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C47CB" w14:textId="77777777" w:rsidR="00EA7D26" w:rsidRDefault="0020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captions</w:t>
      </w:r>
    </w:p>
    <w:p w14:paraId="37CC47CD" w14:textId="53E0E326" w:rsidR="00EA7D26" w:rsidRDefault="00204BD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0" w:name="OLE_LINK16"/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1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Proximate composition of </w:t>
      </w:r>
      <w:r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longissimus thoraci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muscle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of female and male cattle, yak, camel and horse (n = 9)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37CC47CE" w14:textId="7B2929D9" w:rsidR="00EA7D26" w:rsidRDefault="00204BD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2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Amino acid </w:t>
      </w:r>
      <w:r>
        <w:rPr>
          <w:rFonts w:ascii="Times New Roman" w:hAnsi="Times New Roman" w:hint="eastAsia"/>
          <w:color w:val="000000" w:themeColor="text1"/>
          <w:sz w:val="24"/>
        </w:rPr>
        <w:t>profile</w:t>
      </w:r>
      <w:r w:rsidR="00C82BC7" w:rsidRPr="00096F1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(mg/ g)</w:t>
      </w:r>
      <w:r w:rsidR="00C82BC7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of </w:t>
      </w:r>
      <w:r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longissimus thoraci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muscle of female and male cattle, yak, 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came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and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horse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(n = </w:t>
      </w:r>
      <w:r w:rsidR="00253E5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9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)</w:t>
      </w:r>
      <w:r w:rsidR="00096F18" w:rsidRPr="00096F1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37CC47CF" w14:textId="7079BEEA" w:rsidR="00EA7D26" w:rsidRDefault="00204BD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1" w:name="OLE_LINK19"/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3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Fatty acid </w:t>
      </w:r>
      <w:r>
        <w:rPr>
          <w:rFonts w:ascii="Times New Roman" w:hAnsi="Times New Roman" w:hint="eastAsia"/>
          <w:color w:val="000000" w:themeColor="text1"/>
          <w:sz w:val="24"/>
        </w:rPr>
        <w:t>profile</w:t>
      </w:r>
      <w:r w:rsidR="00C82BC7" w:rsidRPr="00C82BC7">
        <w:rPr>
          <w:rFonts w:ascii="Times New Roman" w:hAnsi="Times New Roman" w:hint="eastAsia"/>
          <w:color w:val="000000" w:themeColor="text1"/>
          <w:sz w:val="24"/>
        </w:rPr>
        <w:t xml:space="preserve"> (% of total FA)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of </w:t>
      </w:r>
      <w:r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longissimus thoraci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muscle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of female and male cattle, yak, camel and horse (n = 9)</w:t>
      </w:r>
      <w:r w:rsidR="0093585B" w:rsidRPr="00096F1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bookmarkEnd w:id="1"/>
    <w:p w14:paraId="37CC47D0" w14:textId="0CBFF47A" w:rsidR="00EA7D26" w:rsidRDefault="00204BD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4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The processing characteristics of </w:t>
      </w:r>
      <w:r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longissimus thoraci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muscle</w:t>
      </w:r>
      <w:r w:rsidR="0093585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of female and male cattle, yak, camel and horse (n = 9)</w:t>
      </w:r>
      <w:r w:rsidR="0093585B" w:rsidRPr="00096F1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bookmarkEnd w:id="0"/>
    <w:p w14:paraId="37CC47D1" w14:textId="77777777" w:rsidR="00EA7D26" w:rsidRDefault="00EA7D26">
      <w:pPr>
        <w:rPr>
          <w:rFonts w:ascii="Times New Roman" w:hAnsi="Times New Roman" w:cs="Times New Roman"/>
          <w:sz w:val="18"/>
          <w:szCs w:val="18"/>
        </w:rPr>
      </w:pPr>
    </w:p>
    <w:p w14:paraId="37CC47D2" w14:textId="77777777" w:rsidR="00EA7D26" w:rsidRDefault="00EA7D26">
      <w:pPr>
        <w:rPr>
          <w:rFonts w:ascii="Times New Roman" w:hAnsi="Times New Roman" w:cs="Times New Roman"/>
          <w:sz w:val="18"/>
          <w:szCs w:val="18"/>
        </w:rPr>
      </w:pPr>
    </w:p>
    <w:p w14:paraId="37CC47D3" w14:textId="77777777" w:rsidR="00EA7D26" w:rsidRDefault="00204BD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7CC4819" w14:textId="77777777" w:rsidR="00EA7D26" w:rsidRDefault="00EA7D26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194"/>
        <w:tblW w:w="11007" w:type="dxa"/>
        <w:tblLook w:val="04A0" w:firstRow="1" w:lastRow="0" w:firstColumn="1" w:lastColumn="0" w:noHBand="0" w:noVBand="1"/>
      </w:tblPr>
      <w:tblGrid>
        <w:gridCol w:w="1466"/>
        <w:gridCol w:w="486"/>
        <w:gridCol w:w="1182"/>
        <w:gridCol w:w="1182"/>
        <w:gridCol w:w="1175"/>
        <w:gridCol w:w="1175"/>
        <w:gridCol w:w="222"/>
        <w:gridCol w:w="1404"/>
        <w:gridCol w:w="891"/>
        <w:gridCol w:w="1824"/>
      </w:tblGrid>
      <w:tr w:rsidR="00EA7D26" w14:paraId="37CC481B" w14:textId="77777777" w:rsidTr="00A334E8">
        <w:trPr>
          <w:trHeight w:val="334"/>
        </w:trPr>
        <w:tc>
          <w:tcPr>
            <w:tcW w:w="11007" w:type="dxa"/>
            <w:gridSpan w:val="10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37CC481A" w14:textId="545A000E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bookmarkStart w:id="2" w:name="RANGE!B1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F8062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bookmarkEnd w:id="2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Proximate composition of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 xml:space="preserve"> longissimus thoracis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muscle </w:t>
            </w:r>
            <w:r w:rsidR="008D1321" w:rsidRPr="008D1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of female and male cattle, yak, camel and horse (n = 9).</w:t>
            </w:r>
          </w:p>
        </w:tc>
      </w:tr>
      <w:tr w:rsidR="00EA7D26" w14:paraId="37CC4821" w14:textId="77777777" w:rsidTr="00A334E8">
        <w:trPr>
          <w:trHeight w:val="33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7CC481C" w14:textId="77777777" w:rsidR="00EA7D2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ndic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CC481D" w14:textId="751D7590" w:rsidR="00EA7D26" w:rsidRDefault="00B42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CC481E" w14:textId="0DAD36F9" w:rsidR="00EA7D26" w:rsidRDefault="003E5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="00204BDF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7CC481F" w14:textId="77777777" w:rsidR="00EA7D2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119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820" w14:textId="77777777" w:rsidR="00EA7D2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values</w:t>
            </w:r>
          </w:p>
        </w:tc>
      </w:tr>
      <w:tr w:rsidR="00A334E8" w14:paraId="37CC482C" w14:textId="77777777" w:rsidTr="00A334E8">
        <w:trPr>
          <w:trHeight w:val="323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CC4822" w14:textId="77777777" w:rsidR="00A334E8" w:rsidRDefault="00A334E8" w:rsidP="00A334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CC4823" w14:textId="77777777" w:rsidR="00A334E8" w:rsidRDefault="00A334E8" w:rsidP="00A334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4" w14:textId="7B9DE3E1" w:rsidR="00A334E8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5" w14:textId="63FEE69B" w:rsidR="00A334E8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a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6" w14:textId="249C9DDA" w:rsidR="00A334E8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ame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7" w14:textId="393F3A1B" w:rsidR="00A334E8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ors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CC4828" w14:textId="77777777" w:rsidR="00A334E8" w:rsidRDefault="00A334E8" w:rsidP="00A334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9" w14:textId="0E0C3DB7" w:rsidR="00A334E8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A" w14:textId="14221D9F" w:rsidR="00A334E8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C482B" w14:textId="75EA214C" w:rsidR="00A334E8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pecies </w:t>
            </w:r>
            <w:r w:rsidR="00A334E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× Sex</w:t>
            </w:r>
          </w:p>
        </w:tc>
      </w:tr>
      <w:tr w:rsidR="00AB79C8" w14:paraId="37CC4837" w14:textId="77777777" w:rsidTr="00A334E8">
        <w:trPr>
          <w:trHeight w:val="29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2D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otein cont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2E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2F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20.51±0.51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30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20.89±0.40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31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20±0.64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32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40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C4833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7CC4834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7CC4835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7CC4836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AB79C8" w14:paraId="37CC4842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8" w14:textId="77777777" w:rsidR="00EA7D26" w:rsidRDefault="00204B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9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A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20.10±0.14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B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19.22±0.30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C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55±0.20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D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25±0.32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E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3F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0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1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B79C8" w14:paraId="37CC484D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3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rude f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4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5" w14:textId="5E6FF126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2.45±0.04</w:t>
            </w:r>
            <w:r w:rsidR="002E052E"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6" w14:textId="4AA801B8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2.26±0.28</w:t>
            </w:r>
            <w:r w:rsidR="002E052E"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7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4.35±0.09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8" w14:textId="07272274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45±0.03</w:t>
            </w:r>
            <w:r w:rsidR="002E052E"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9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4A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4B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4C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AB79C8" w14:paraId="37CC4858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E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4F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0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3.29±0.16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1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4.00±0.10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2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6.60±0.06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3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70±0.06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4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5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6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7" w14:textId="77777777" w:rsidR="00EA7D26" w:rsidRDefault="00EA7D2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79C8" w14:paraId="37CC4863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9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Moisture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A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B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6.57±0.04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C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.20±0.26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D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3.98±0.08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E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3.98±0.08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5F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60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61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862" w14:textId="77777777" w:rsidR="00EA7D2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AB79C8" w14:paraId="37CC486E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4" w14:textId="77777777" w:rsidR="00EA7D26" w:rsidRDefault="00204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5" w14:textId="77777777" w:rsidR="00EA7D2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6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5.28±0.26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7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4.89±1.00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8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2.90±0.07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9" w14:textId="77777777" w:rsidR="00EA7D26" w:rsidRDefault="00204B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72.97±0.01</w:t>
            </w:r>
            <w:r w:rsidRPr="002211E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A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B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C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86D" w14:textId="77777777" w:rsidR="00EA7D2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A7D26" w14:paraId="37CC4870" w14:textId="77777777" w:rsidTr="00A334E8">
        <w:trPr>
          <w:trHeight w:val="323"/>
        </w:trPr>
        <w:tc>
          <w:tcPr>
            <w:tcW w:w="11007" w:type="dxa"/>
            <w:gridSpan w:val="10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7CC486F" w14:textId="4265CAA5" w:rsidR="00EA7D26" w:rsidRDefault="00204B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83183872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The data of protein, moisture and crude fat content were generated as individual traits in terms of species and </w:t>
            </w:r>
            <w:r w:rsidR="00B42C3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ex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 A-D Different letters indicate significant differences (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&lt; 0.05) </w:t>
            </w:r>
            <w:r w:rsidR="00663EB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among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species while x-y between</w:t>
            </w:r>
            <w:r w:rsidR="00B42C3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sexes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 M, male; F, female;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S, non-significant; ***,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 0.001.</w:t>
            </w:r>
          </w:p>
        </w:tc>
      </w:tr>
      <w:bookmarkEnd w:id="3"/>
    </w:tbl>
    <w:p w14:paraId="37CC4871" w14:textId="77777777" w:rsidR="00EA7D26" w:rsidRDefault="00EA7D26">
      <w:pPr>
        <w:rPr>
          <w:rFonts w:ascii="Times New Roman" w:hAnsi="Times New Roman" w:cs="Times New Roman"/>
          <w:sz w:val="18"/>
          <w:szCs w:val="18"/>
        </w:rPr>
      </w:pPr>
    </w:p>
    <w:p w14:paraId="37CC4872" w14:textId="77777777" w:rsidR="00EA7D26" w:rsidRDefault="00EA7D26">
      <w:pPr>
        <w:rPr>
          <w:rFonts w:ascii="Times New Roman" w:hAnsi="Times New Roman" w:cs="Times New Roman"/>
          <w:sz w:val="18"/>
          <w:szCs w:val="18"/>
        </w:rPr>
      </w:pPr>
    </w:p>
    <w:p w14:paraId="102A120B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D64DB92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DA02A67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CFF2B49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FDC9047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75CECAF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8B7052E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62180A1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46E2C6C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FF02AF3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56E1563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6378896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952B524" w14:textId="77777777" w:rsidR="001A5EC7" w:rsidRDefault="001A5EC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7CC4873" w14:textId="1B7F9A64" w:rsidR="00EA7D26" w:rsidRDefault="00204BD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9926" w:type="dxa"/>
        <w:tblInd w:w="-108" w:type="dxa"/>
        <w:tblLook w:val="04A0" w:firstRow="1" w:lastRow="0" w:firstColumn="1" w:lastColumn="0" w:noHBand="0" w:noVBand="1"/>
      </w:tblPr>
      <w:tblGrid>
        <w:gridCol w:w="1191"/>
        <w:gridCol w:w="510"/>
        <w:gridCol w:w="1839"/>
        <w:gridCol w:w="1195"/>
        <w:gridCol w:w="1179"/>
        <w:gridCol w:w="1179"/>
        <w:gridCol w:w="233"/>
        <w:gridCol w:w="803"/>
        <w:gridCol w:w="510"/>
        <w:gridCol w:w="1287"/>
      </w:tblGrid>
      <w:tr w:rsidR="00E4535E" w:rsidRPr="00E4535E" w14:paraId="66680316" w14:textId="77777777" w:rsidTr="008C4D02">
        <w:trPr>
          <w:trHeight w:val="627"/>
        </w:trPr>
        <w:tc>
          <w:tcPr>
            <w:tcW w:w="9926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3ACA1A" w14:textId="21888DEF" w:rsidR="002D1F35" w:rsidRPr="00E4535E" w:rsidRDefault="007A14F8" w:rsidP="00374B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Table 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2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Amino acid profile (mg/ g) of</w:t>
            </w:r>
            <w:r w:rsidRPr="00E4535E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longissimus thoracis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uscle of female and male cattle, yak, camel and horse (n = 9).</w:t>
            </w:r>
          </w:p>
        </w:tc>
      </w:tr>
      <w:tr w:rsidR="00E4535E" w:rsidRPr="00E4535E" w14:paraId="7C4C1A20" w14:textId="77777777" w:rsidTr="00A334E8">
        <w:trPr>
          <w:trHeight w:val="33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4B534F" w14:textId="77777777" w:rsidR="002D1F35" w:rsidRPr="00E4535E" w:rsidRDefault="002D1F35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d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7E241" w14:textId="2B8956E1" w:rsidR="002D1F35" w:rsidRPr="00E4535E" w:rsidRDefault="00B42C38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5180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3FA84F" w14:textId="1C9AEEED" w:rsidR="002D1F35" w:rsidRPr="00E4535E" w:rsidRDefault="003E5A49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28D097" w14:textId="77777777" w:rsidR="002D1F35" w:rsidRPr="00E4535E" w:rsidRDefault="002D1F35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D70E4A" w14:textId="77777777" w:rsidR="002D1F35" w:rsidRPr="00E4535E" w:rsidRDefault="002D1F35" w:rsidP="00374BB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values</w:t>
            </w:r>
          </w:p>
        </w:tc>
      </w:tr>
      <w:tr w:rsidR="00E4535E" w:rsidRPr="00E4535E" w14:paraId="5533C8BC" w14:textId="77777777" w:rsidTr="00A334E8">
        <w:trPr>
          <w:trHeight w:val="32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33763" w14:textId="77777777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08AE2" w14:textId="77777777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9CE99A" w14:textId="33F67533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BA8931" w14:textId="091ABFB4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2E0B40" w14:textId="40B299E0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am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723FB0" w14:textId="2B81E0FC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or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20793" w14:textId="77777777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E95491" w14:textId="10E8E703" w:rsidR="00A334E8" w:rsidRPr="00E4535E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5E0111" w14:textId="206AC383" w:rsidR="00A334E8" w:rsidRPr="00E4535E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5B9A1C" w14:textId="7637AADC" w:rsidR="00A334E8" w:rsidRPr="00E4535E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  <w:r w:rsidR="00A334E8"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× Sex</w:t>
            </w:r>
          </w:p>
        </w:tc>
      </w:tr>
      <w:tr w:rsidR="00E4535E" w:rsidRPr="00E4535E" w14:paraId="44140578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C6B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2A5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B0A8" w14:textId="2AE7536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1±0.02</w:t>
            </w:r>
            <w:r w:rsidR="00332DB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27DF" w14:textId="74AF5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5±0.03</w:t>
            </w:r>
            <w:r w:rsidR="006550B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862E" w14:textId="63EFD99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9±0.03</w:t>
            </w:r>
            <w:r w:rsidR="00C4592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6968" w14:textId="037C0FB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±0.03</w:t>
            </w:r>
            <w:r w:rsidR="00332DB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745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812D" w14:textId="6570923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459D6" w14:textId="79E456B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5350" w14:textId="7A0FDF7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19F38D50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AB87" w14:textId="1F6BCD1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393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4D98" w14:textId="0778970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4±0.01</w:t>
            </w:r>
            <w:r w:rsidR="00332DB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818F" w14:textId="44DD7E5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±0.02</w:t>
            </w:r>
            <w:r w:rsidR="00332DB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1BCC" w14:textId="2CA562F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2±0.04</w:t>
            </w:r>
            <w:r w:rsidR="00332DB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3A93" w14:textId="33D83C9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1±0.01</w:t>
            </w:r>
            <w:r w:rsidR="00C4592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EE9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2B3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A95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FF5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2C91B034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E31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EFE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39A1" w14:textId="27AB761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±0.02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A9EE" w14:textId="61EA934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4±0.03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047F" w14:textId="25C418C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8±0.03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71B3" w14:textId="02F794E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9±0.05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B9B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8B94" w14:textId="56C04D1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B8E67" w14:textId="02A2AFF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AC88" w14:textId="0B9D0A8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7DD2E292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952D" w14:textId="05A6F6D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DAD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DE0B" w14:textId="27CDC3B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3±0.02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1C79" w14:textId="4CE84A9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3±0.01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0495" w14:textId="34E0393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±0.05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8B90" w14:textId="6702681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2±0.00</w:t>
            </w:r>
            <w:r w:rsidR="004E0D5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FF6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234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78D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2C6D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1EAEBBE9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EB4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06E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3B95" w14:textId="776ED1C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4±0.08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AC68" w14:textId="3AD5685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1±0.05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CD1F" w14:textId="63A62F8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9±0.05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1912" w14:textId="5F9ACC4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9±0.09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963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8B2F" w14:textId="04ED7B6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13D53" w14:textId="11E230A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7C48" w14:textId="62D9F94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604544DE" w14:textId="77777777" w:rsidTr="00A334E8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A6BF" w14:textId="715884F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C3B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B3D1" w14:textId="7172FEC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7±0.02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5A8C" w14:textId="28112C6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8±0.04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9B65A" w14:textId="797A304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4±0.13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58086" w14:textId="509C0B3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3±0.02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68C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5FF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AAB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2C9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4085471B" w14:textId="77777777" w:rsidTr="00A334E8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D27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D71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1A04" w14:textId="0DEC5E2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9±0.03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000A" w14:textId="56CED85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3±0.03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71BF" w14:textId="7FE84D5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6±0.02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B9EBA" w14:textId="0D67697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7±0.06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267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04A9" w14:textId="380455D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9D0A" w14:textId="7551960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53B5" w14:textId="491C7BF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098BF3B3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B67E" w14:textId="6BF3243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D7E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10AF" w14:textId="3FE4935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±0.01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CEBC" w14:textId="437832F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4±0.03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CEDF" w14:textId="39AEBF2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7±0.05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3348" w14:textId="5345D95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1</w:t>
            </w:r>
            <w:r w:rsidR="002F35A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04C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4C4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9DD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832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7EAD793F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BCC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9C5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E68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2A0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208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5CF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9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91B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3513" w14:textId="36F5945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B0AD3" w14:textId="42CB0D5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E9F0" w14:textId="1AD6F99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69F7CC81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56A7" w14:textId="69C2573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2CB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F5A5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122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EAB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3CD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BD7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907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FAD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74C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0EDDBA36" w14:textId="77777777" w:rsidTr="00A334E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5A2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D26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4DAE" w14:textId="43C13C1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5±0.05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DAE3" w14:textId="0E8DB5C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9±0.06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05AA" w14:textId="3504EB3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3±0.04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245E" w14:textId="445BB23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6±0.08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33A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20068" w14:textId="385EA71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669D9" w14:textId="49EC97F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7A264" w14:textId="1BD8CDC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161F1115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61F6" w14:textId="5F99644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0AF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3FB0" w14:textId="672BC61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0±0.02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0A1F" w14:textId="01B7BAB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7±0.02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102A" w14:textId="18BFCD0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5±0.10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1157" w14:textId="0CD1740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0±0.01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410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635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896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0B1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01F61B49" w14:textId="77777777" w:rsidTr="00A334E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194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EA5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12B15" w14:textId="155BBBA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4±0.03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A608" w14:textId="3F7F2E1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2±0.04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8634" w14:textId="11298D0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3±0.03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5821" w14:textId="5A5C0A6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3±0.05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984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58D3" w14:textId="53F20FE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7FEE" w14:textId="5342FE4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88CF" w14:textId="3F5EBAB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69D04871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67D4" w14:textId="1AA7C1B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259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8F62" w14:textId="7B3B825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7±0.01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7CAB" w14:textId="527962F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9±0.06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6C55" w14:textId="0213958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±0.06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EC46" w14:textId="1808DD0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6±0.00</w:t>
            </w:r>
            <w:r w:rsidR="0097717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E26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E41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EE5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3FB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1D882D1B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10E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954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A348" w14:textId="72AACC9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±0.0</w:t>
            </w:r>
            <w:r w:rsidR="00BD0F2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B695" w14:textId="57B04B8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±0.03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392A" w14:textId="75AAC99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±0.04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BB39" w14:textId="1D2FB8A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9±0.14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780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D4B4" w14:textId="43EA061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1B24A" w14:textId="6B5D454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A3DC" w14:textId="6B4362C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1598AF6A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13CB" w14:textId="30BF7AD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01F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B1C0" w14:textId="4118C14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1±0.04</w:t>
            </w:r>
            <w:r w:rsidR="008267C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F0DC" w14:textId="3C6EF13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6±0.02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0728" w14:textId="1E3249A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5±0.04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8267C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5E34" w14:textId="3FE9A80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8±0.07</w:t>
            </w:r>
            <w:r w:rsidR="000246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8267C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AE1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2B0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C67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9BC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11CC493B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21F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E95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E504" w14:textId="1D2B1FA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±0.02</w:t>
            </w:r>
            <w:r w:rsidR="00DE480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7589" w14:textId="2CF316C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0±0.06</w:t>
            </w:r>
            <w:r w:rsidR="00DE480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F39E" w14:textId="0D18EB5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1±0.05</w:t>
            </w:r>
            <w:r w:rsidR="00DE480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DA73" w14:textId="1A6B478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9±0.03</w:t>
            </w:r>
            <w:r w:rsidR="00DE480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56C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EFF2" w14:textId="3DEB97C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FBD9" w14:textId="00BB3A2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25AA5" w14:textId="651CEF8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5BB25DED" w14:textId="77777777" w:rsidTr="00A334E8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1561" w14:textId="3CD8A9D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05E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41D5" w14:textId="6FA57EE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0±0.02</w:t>
            </w:r>
            <w:r w:rsidR="001661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71F3" w14:textId="0208D65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9±0.05</w:t>
            </w:r>
            <w:r w:rsidR="001661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74DC" w14:textId="0F9BBF4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6±0.11</w:t>
            </w:r>
            <w:r w:rsidR="001661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DFE2" w14:textId="571A34C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1±0.01</w:t>
            </w:r>
            <w:r w:rsidR="001661F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B14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B1E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E53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C02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0936EA06" w14:textId="77777777" w:rsidTr="00A334E8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A2B0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BB3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DB83" w14:textId="13AD6F9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9±0.14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602B6" w14:textId="67434A9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±0.01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DCF3" w14:textId="55E8348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±0.03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5882" w14:textId="47DC025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9±0.11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1B0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2D3D" w14:textId="5856154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84D68" w14:textId="514BBF5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7D3B" w14:textId="5479FBA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050AE127" w14:textId="77777777" w:rsidTr="00A334E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9464" w14:textId="5EF8F3E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7A3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AC63" w14:textId="1A452D4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4±0.05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2237" w14:textId="19B26E5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5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600F" w14:textId="0705918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0±0.05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159D" w14:textId="5988C64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3±0.05</w:t>
            </w:r>
            <w:r w:rsidR="0046410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ECA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44A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56B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19B9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5777FF5D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3AD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CB6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4B8A" w14:textId="7BAFAE7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1±0.03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E983" w14:textId="4C1BF3C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8±0.04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3483" w14:textId="1B8EEFE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1±0.08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A4B0D" w14:textId="2DC693A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±0.01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F3C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F2DFC" w14:textId="212E0E6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D198" w14:textId="3C8CFE0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A523" w14:textId="1E9C0BF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6EF7ABB9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6FD9" w14:textId="0FB29BE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A23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BFCD" w14:textId="2E794ED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±0.03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D372" w14:textId="4A7F78E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0±0.03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8A31" w14:textId="036B12E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4±0.22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421A" w14:textId="6375D2D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9±0.01</w:t>
            </w:r>
            <w:r w:rsidR="00196A2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EA8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823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AE5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B73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5215C8C3" w14:textId="77777777" w:rsidTr="00A334E8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CF1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95E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91BE" w14:textId="2BF875E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2±0.03</w:t>
            </w:r>
            <w:r w:rsidR="00A24094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0E66" w14:textId="5EF333A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4±0.03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39DF" w14:textId="55C30DF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9±0.03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D92E" w14:textId="27FFB24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7±0.02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EAA4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52DB" w14:textId="3CFCE62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59431" w14:textId="7D01F8D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306B9" w14:textId="3FE32E5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4384C2D7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CDB6" w14:textId="52128C8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960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A5B8" w14:textId="171002D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9±0.01</w:t>
            </w:r>
            <w:r w:rsidR="0094392B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6493" w14:textId="3310D67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±0.02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486C" w14:textId="4AEEB6C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3±0.05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3C17" w14:textId="1766FFA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2±0.03</w:t>
            </w:r>
            <w:r w:rsidR="00DB427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049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E9B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16C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AF7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07CAF9C1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99C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5CA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9DA8" w14:textId="65AB6BD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0±0.04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FCFD" w14:textId="2D4B31D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3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5047" w14:textId="2B23821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4±0.04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6985" w14:textId="2EF5599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7±0.04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CFD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0A27" w14:textId="482DCFB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7533" w14:textId="69AB3CE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70942" w14:textId="110812B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5772FF2B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0D40" w14:textId="2CA5308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033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A926" w14:textId="7E8A991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1±0.02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DE6AD" w14:textId="1CBC5C0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0±0.0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6CD0" w14:textId="4F8FE98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8±0.04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4BF8" w14:textId="1C01679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9±0.01</w:t>
            </w:r>
            <w:r w:rsidR="00E7112F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2BD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445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273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C3D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2F3C2C40" w14:textId="77777777" w:rsidTr="00A334E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F11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920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5FC5" w14:textId="63A6782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5±0.07</w:t>
            </w:r>
            <w:r w:rsidR="00B30CB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EAE0" w14:textId="23841D7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8±0.02</w:t>
            </w:r>
            <w:r w:rsidR="0066063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52D7" w14:textId="799C470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5±0.04</w:t>
            </w:r>
            <w:r w:rsidR="0066063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D62D" w14:textId="56C9396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0±0.10</w:t>
            </w:r>
            <w:r w:rsidR="00B30CB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4E8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0E4D" w14:textId="4308932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577B7" w14:textId="49867BF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75DC" w14:textId="4574168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50E358F6" w14:textId="77777777" w:rsidTr="00A334E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56FD" w14:textId="58440BC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E32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2930" w14:textId="7DE790F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8±0.03</w:t>
            </w:r>
            <w:r w:rsidR="00B30CB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E93C" w14:textId="12C2F72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1±0.02</w:t>
            </w:r>
            <w:r w:rsidR="0066063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719F" w14:textId="496CACE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9±0.07</w:t>
            </w:r>
            <w:r w:rsidR="0066063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BDE7" w14:textId="63E97D4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4±0.01</w:t>
            </w:r>
            <w:r w:rsidR="00B30CB5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F1E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F4F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F98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A0A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67CE5AAB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A43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C8E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7090" w14:textId="7F4F384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±0.03</w:t>
            </w:r>
            <w:r w:rsidR="0075124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="0075124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01D4" w14:textId="2AC2154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  <w:r w:rsidR="0068615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2</w:t>
            </w:r>
            <w:r w:rsidR="0068615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00BA" w14:textId="51EF7F8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±0.01</w:t>
            </w:r>
            <w:r w:rsidR="00CE551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A9D3" w14:textId="4A1E4D1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3±0.04</w:t>
            </w:r>
            <w:r w:rsidR="00CE551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DDB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9C0F" w14:textId="319389D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B879" w14:textId="363552D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3EFAC" w14:textId="0F5E88B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57EE062B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535F" w14:textId="4583BAF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4A0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4182" w14:textId="3CC5A3A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2±0.01</w:t>
            </w:r>
            <w:r w:rsidR="0075124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="0075124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120F" w14:textId="768881B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  <w:r w:rsidR="0068615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2</w:t>
            </w:r>
            <w:r w:rsidR="00686150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B09F" w14:textId="62DFCD3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±0.05</w:t>
            </w:r>
            <w:r w:rsidR="00CE551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C888" w14:textId="6B76306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5±0.01</w:t>
            </w:r>
            <w:r w:rsidR="00CE551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1048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003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03A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67C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6DF6BCBB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7C2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F0E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EC97" w14:textId="74BF9B0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2±0.05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1234" w14:textId="43CB6A1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2±0.03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3B51" w14:textId="4A3DDAE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8±0.05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77F5" w14:textId="1BD0625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5±0.06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AA4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2914" w14:textId="392C18B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C274" w14:textId="24722CB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9BFB" w14:textId="6F92FB3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6E1A8DA1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35E4" w14:textId="69A9478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2B4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B051" w14:textId="58D8910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3±0.03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E5A0" w14:textId="47FB2CB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9±0.02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E890" w14:textId="2E4FF67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3±0.10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3DA6C" w14:textId="0442F58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9±0.01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095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6F7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656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ACA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038D9CD3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3DF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1CE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7A2D" w14:textId="235A9D5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37±0.64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C2EC" w14:textId="5E797AB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40±0.05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C8E0" w14:textId="6A3FD67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85±0.58</w:t>
            </w:r>
            <w:r w:rsidR="000F356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1E00" w14:textId="580FF71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00±0.97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E41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9AE2F" w14:textId="4E584BB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C1AC3" w14:textId="1C39B08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B94F0" w14:textId="0F44D48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1D9B0DF5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F1C3" w14:textId="1E2950F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BF0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31E7" w14:textId="51822CD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69±0.27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28A8" w14:textId="60029B3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60±0.11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A8A6" w14:textId="0E68B2E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44±1.18</w:t>
            </w:r>
            <w:r w:rsidR="000F356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A646" w14:textId="3D2D2B8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55±0.06</w:t>
            </w:r>
            <w:r w:rsidR="002F5931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873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6D9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62F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9C8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27CB0955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24A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F54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D5B3" w14:textId="42627BB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45±0.26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083F" w14:textId="5EFAA1C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78±0.09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3905" w14:textId="7401ADC1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8±0.22</w:t>
            </w:r>
            <w:r w:rsidR="000F356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5062" w14:textId="2497271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34±0.42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71B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DA43" w14:textId="2102590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398B" w14:textId="006BDFB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D776A" w14:textId="6478207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331D602C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C3F7" w14:textId="3215096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BC8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C900" w14:textId="497895D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2±0.11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F5EA" w14:textId="05813FEA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8±0.05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07F2" w14:textId="5D6EDCD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0±0.49</w:t>
            </w:r>
            <w:r w:rsidR="000F356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A528" w14:textId="5E355CA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4±0.04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CBF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AEA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45A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598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43DCA0E0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4BA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27E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A782" w14:textId="325D085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92±0.38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FC18" w14:textId="4F392C9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61±0.13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04B3" w14:textId="694FAFA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57±0.36</w:t>
            </w:r>
            <w:r w:rsidR="000F3568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3B04" w14:textId="380E172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7±0.55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E93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9D06" w14:textId="600A154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A6B4" w14:textId="4D42972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11B9" w14:textId="26B5FC1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2D4AA826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93D6" w14:textId="6C1661D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1FC7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077D" w14:textId="3085959F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7±0.16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09FF" w14:textId="22AD36D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92±0.07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4F55" w14:textId="7C72FA2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94±0.70</w:t>
            </w:r>
            <w:r w:rsidR="008612B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4599" w14:textId="4F4DFDD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1±0.02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D0A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865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313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007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48804C70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7D0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D9A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5F72" w14:textId="43175C8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6±0.21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6896" w14:textId="19E0B64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8±0.10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29F9" w14:textId="49CD07D8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8±0.25</w:t>
            </w:r>
            <w:r w:rsidR="00404A5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E303" w14:textId="3C9B911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38±0.24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D4B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362A" w14:textId="0162190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1C067" w14:textId="3075150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EEC69" w14:textId="39C2161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047D8813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4BC9" w14:textId="31B3B85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5BD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8697" w14:textId="7CE1D4D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60±0.12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3FFF" w14:textId="5A31AE92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8±0.07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FE43" w14:textId="63F5EED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10±0.53</w:t>
            </w:r>
            <w:r w:rsidR="00404A53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64E5E" w14:textId="21A401C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2±0.03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5A1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29E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245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F7A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27D04F28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F74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AA/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19D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2BC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5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016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.05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A848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7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A04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74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BB7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B544B" w14:textId="41C17116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AFB0" w14:textId="131CCE3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9E91A" w14:textId="05E723E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4ED5DF1A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7AA8" w14:textId="56B3AF9B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8A0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DFE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7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2F1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1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1ED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6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C80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6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4973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8E4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266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590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420CAF99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D261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AA/N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888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E90C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1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5AEF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.66±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5A1E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89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FBD4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74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C012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D3407" w14:textId="14A634C3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C0F0" w14:textId="7D771E4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B391" w14:textId="003AAA20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393A1B7E" w14:textId="77777777" w:rsidTr="00A334E8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460A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D61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C59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8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E84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16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944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51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84D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50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218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B700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30A6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2C3D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366AE14F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B50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A/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F3A9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689F" w14:textId="337C9315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28±0.23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6783" w14:textId="47424BDD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45±0.37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FEEE" w14:textId="01CA972C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13±0.03</w:t>
            </w:r>
            <w:r w:rsidR="00B21E8D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D17E" w14:textId="2BE3E1C4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93±0.27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B13B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F1D5" w14:textId="77777777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6A93" w14:textId="4AAAAD2E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35FC" w14:textId="5A9E2DB9" w:rsidR="005B2D5E" w:rsidRPr="00E4535E" w:rsidRDefault="005B2D5E" w:rsidP="005B2D5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E4535E" w:rsidRPr="00E4535E" w14:paraId="596B943C" w14:textId="77777777" w:rsidTr="00A334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6898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6158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2371" w14:textId="5ECC018B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98±0.24</w:t>
            </w:r>
            <w:r w:rsidR="00AC63B6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81E9" w14:textId="7060D210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42±0.27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582A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BC03" w14:textId="6EE5A486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93±0.13</w:t>
            </w:r>
            <w:r w:rsidR="00B21E8D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75EF" w14:textId="6058ECD3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78±0.12</w:t>
            </w:r>
            <w:r w:rsidR="00E4535E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5087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2AE0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B96E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7392" w14:textId="77777777" w:rsidR="008C4D02" w:rsidRPr="00E4535E" w:rsidRDefault="008C4D02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4535E" w:rsidRPr="00E4535E" w14:paraId="6D2DCB94" w14:textId="77777777" w:rsidTr="008C4D02">
        <w:trPr>
          <w:trHeight w:val="384"/>
        </w:trPr>
        <w:tc>
          <w:tcPr>
            <w:tcW w:w="9926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24B3" w14:textId="1754F251" w:rsidR="002D1F35" w:rsidRPr="00E4535E" w:rsidRDefault="007A14F8" w:rsidP="00374B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453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e values of the above indicators were generated as individual traits in terms of species and sex. a-d Indicates the differences in the same row with significance at </w:t>
            </w:r>
            <w:r w:rsidRPr="00E4535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53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5. TAA, total amino acids; EAA, essential amino acids; 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EAA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, non-essential amino acids; 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AA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 f</w:t>
            </w:r>
            <w:r w:rsidRPr="00E4535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avor amino acids</w:t>
            </w:r>
            <w:r w:rsidRPr="00E4535E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, including Asp, Glu, Gly, Ala and Arg; </w:t>
            </w:r>
            <w:r w:rsidR="00D07EB9" w:rsidRPr="00E4535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M, male; F, female;</w:t>
            </w:r>
            <w:r w:rsidR="00D07EB9" w:rsidRPr="00E4535E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453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S, non-significant; **, </w:t>
            </w:r>
            <w:r w:rsidRPr="00E4535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53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1; ***, </w:t>
            </w:r>
            <w:r w:rsidRPr="00E4535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53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01.</w:t>
            </w:r>
          </w:p>
        </w:tc>
      </w:tr>
    </w:tbl>
    <w:p w14:paraId="2291C76D" w14:textId="77777777" w:rsidR="009E4229" w:rsidRDefault="009E422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7CC4920" w14:textId="5853D150" w:rsidR="00EA7D26" w:rsidRDefault="00204BD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1187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432"/>
        <w:gridCol w:w="926"/>
        <w:gridCol w:w="1215"/>
        <w:gridCol w:w="1215"/>
        <w:gridCol w:w="1215"/>
        <w:gridCol w:w="1215"/>
        <w:gridCol w:w="456"/>
        <w:gridCol w:w="1268"/>
        <w:gridCol w:w="1254"/>
        <w:gridCol w:w="1570"/>
      </w:tblGrid>
      <w:tr w:rsidR="00D07EB9" w:rsidRPr="00D07EB9" w14:paraId="263E7769" w14:textId="77777777" w:rsidTr="00DB632E">
        <w:trPr>
          <w:gridBefore w:val="1"/>
          <w:wBefore w:w="108" w:type="dxa"/>
          <w:trHeight w:val="645"/>
        </w:trPr>
        <w:tc>
          <w:tcPr>
            <w:tcW w:w="11766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A7F32" w14:textId="1ABD5715" w:rsidR="007F1C73" w:rsidRPr="00D07EB9" w:rsidRDefault="001A5EC7" w:rsidP="00374B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Table </w:t>
            </w: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3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Fatty acid profile (% of total FA) of</w:t>
            </w:r>
            <w:r w:rsidRPr="00D07EB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longissimus thoracis</w:t>
            </w: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uscle of female and male cattle, yak, camel and horse (n = 9).</w:t>
            </w:r>
          </w:p>
        </w:tc>
      </w:tr>
      <w:tr w:rsidR="00D07EB9" w:rsidRPr="00D07EB9" w14:paraId="4B7ED3EE" w14:textId="77777777" w:rsidTr="00DB632E">
        <w:trPr>
          <w:gridBefore w:val="1"/>
          <w:wBefore w:w="108" w:type="dxa"/>
          <w:trHeight w:val="343"/>
        </w:trPr>
        <w:tc>
          <w:tcPr>
            <w:tcW w:w="14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77AD3E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dices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E02E9" w14:textId="7088515E" w:rsidR="007F1C73" w:rsidRPr="00D07EB9" w:rsidRDefault="00B42C38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860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0260E3" w14:textId="0D8BF238" w:rsidR="007F1C73" w:rsidRPr="00D07EB9" w:rsidRDefault="003E5A49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4BBFCE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9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0A056B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values</w:t>
            </w:r>
          </w:p>
        </w:tc>
      </w:tr>
      <w:tr w:rsidR="00A334E8" w:rsidRPr="00D07EB9" w14:paraId="76F8DE65" w14:textId="77777777" w:rsidTr="00DB632E">
        <w:trPr>
          <w:gridBefore w:val="1"/>
          <w:wBefore w:w="108" w:type="dxa"/>
          <w:trHeight w:val="331"/>
        </w:trPr>
        <w:tc>
          <w:tcPr>
            <w:tcW w:w="1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52741" w14:textId="77777777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FC1A2" w14:textId="77777777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840F3C" w14:textId="6FAEC249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l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495128" w14:textId="72BA5AA9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a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BB35C9" w14:textId="74980D9C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amel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0B3A15" w14:textId="5A08A181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or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01E35" w14:textId="77777777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53A449" w14:textId="18DB63A8" w:rsidR="00A334E8" w:rsidRPr="00D07EB9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D22D82" w14:textId="6588B6C5" w:rsidR="00A334E8" w:rsidRPr="00D07EB9" w:rsidRDefault="00A334E8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289569" w14:textId="7448DC0E" w:rsidR="00A334E8" w:rsidRPr="00D07EB9" w:rsidRDefault="003E5A49" w:rsidP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  <w:r w:rsidR="00A334E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× </w:t>
            </w:r>
            <w:r w:rsidR="00A334E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</w:tr>
      <w:tr w:rsidR="00B42C38" w:rsidRPr="00D07EB9" w14:paraId="30811BF0" w14:textId="77777777" w:rsidTr="0026405D">
        <w:trPr>
          <w:gridBefore w:val="1"/>
          <w:wBefore w:w="108" w:type="dxa"/>
          <w:trHeight w:val="384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0A8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: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AE7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DC41" w14:textId="50AFF6D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00±0.35</w:t>
            </w:r>
            <w:r w:rsidR="0056075B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6075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AA92" w14:textId="2ECE59A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8±0.09</w:t>
            </w:r>
            <w:r w:rsidR="00AA1EEA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4762" w14:textId="4ABE8C3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0±0.25</w:t>
            </w:r>
            <w:r w:rsidR="0012049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31C0" w14:textId="4703C940" w:rsidR="00B42C38" w:rsidRPr="00D07EB9" w:rsidRDefault="00D1481D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7±0.78</w:t>
            </w:r>
            <w:r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609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C339" w14:textId="3F94D165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1BEC" w14:textId="4E7ED79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A321B" w14:textId="7320EF0D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08B3E01F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8FC4" w14:textId="66F6180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3A4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9B18" w14:textId="10B601C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9±0.31</w:t>
            </w:r>
            <w:r w:rsidR="0056075B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6075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D7BD" w14:textId="1F36606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7±0.09</w:t>
            </w:r>
            <w:r w:rsidR="00AA1EEA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3657" w14:textId="093690C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3±0.05</w:t>
            </w:r>
            <w:r w:rsidR="0012049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88CB" w14:textId="2CDE5F82" w:rsidR="00B42C38" w:rsidRPr="00D07EB9" w:rsidRDefault="00D1481D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1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0</w:t>
            </w:r>
            <w:r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776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E2A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86B2" w14:textId="517FBEF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4D1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4F579370" w14:textId="77777777" w:rsidTr="0026405D">
        <w:trPr>
          <w:gridBefore w:val="1"/>
          <w:wBefore w:w="108" w:type="dxa"/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DAE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: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4DE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27B3" w14:textId="2CCC9FB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BB5BB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1±0.80</w:t>
            </w:r>
            <w:r w:rsidR="00F559B6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55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387A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F23D" w14:textId="52C6CA7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</w:t>
            </w:r>
            <w:r w:rsidR="000B0D7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±0.3</w:t>
            </w:r>
            <w:r w:rsidR="00B133F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CF41E3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03CC" w14:textId="449C2A9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81±0.10</w:t>
            </w:r>
            <w:r w:rsidR="00387A7F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387A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89B0" w14:textId="235922D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16±0.77</w:t>
            </w:r>
            <w:r w:rsidR="00E30A2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E30A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2A4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FED4" w14:textId="5C2CF46B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D4AC" w14:textId="658B34D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932B" w14:textId="2877F228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4D6691C7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2014" w14:textId="0A05EE7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8AC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3409" w14:textId="558D860B" w:rsidR="00B42C38" w:rsidRPr="00D07EB9" w:rsidRDefault="00C661CD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0±0.33</w:t>
            </w:r>
            <w:r w:rsidR="00F559B6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55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1038" w14:textId="1AE75AD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</w:t>
            </w:r>
            <w:r w:rsidR="00B133F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±0.3</w:t>
            </w:r>
            <w:r w:rsidR="00B133F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0B0D7C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EABE" w14:textId="4ECC99C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18±0.21</w:t>
            </w:r>
            <w:r w:rsidR="000B0D7C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0B0D7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4FEB" w14:textId="2D9A5FB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85±0.32</w:t>
            </w:r>
            <w:r w:rsidR="00E30A2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E30A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BC7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0A9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DE8A" w14:textId="1C91A34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FBC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7545064B" w14:textId="77777777" w:rsidTr="0026405D">
        <w:trPr>
          <w:gridBefore w:val="1"/>
          <w:wBefore w:w="108" w:type="dxa"/>
          <w:trHeight w:val="394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57A1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: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C19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5CE8" w14:textId="2F21F41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61C8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5±1.67</w:t>
            </w:r>
            <w:r w:rsidR="006230B8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0506" w14:textId="40DF702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56±0.28</w:t>
            </w:r>
            <w:r w:rsidR="00AF52F8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A1BB" w14:textId="62BF806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86±0.61</w:t>
            </w:r>
            <w:r w:rsidR="005C517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41CD" w14:textId="4928B9D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0±0.14</w:t>
            </w:r>
            <w:r w:rsidR="00561C89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182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A9B2" w14:textId="171AE1FF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097A" w14:textId="7C81A3D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51E1" w14:textId="14773B4F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5901D4F8" w14:textId="77777777" w:rsidTr="00DB632E">
        <w:trPr>
          <w:gridBefore w:val="1"/>
          <w:wBefore w:w="108" w:type="dxa"/>
          <w:trHeight w:val="384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581D" w14:textId="2099034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4DE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F953" w14:textId="7BBDECB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61C8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6±0.35</w:t>
            </w:r>
            <w:r w:rsidR="006230B8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A24B" w14:textId="10B0531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57±0.28</w:t>
            </w:r>
            <w:r w:rsidR="00AF52F8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F97A" w14:textId="239CA52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03±1.93</w:t>
            </w:r>
            <w:r w:rsidR="005C517D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9C2D" w14:textId="20444C9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0±0.16</w:t>
            </w:r>
            <w:r w:rsidR="00561C89" w:rsidRPr="007443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68E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37D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14DB" w14:textId="3D2B153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FDC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51D8E95C" w14:textId="77777777" w:rsidTr="0026405D">
        <w:trPr>
          <w:trHeight w:val="321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6B58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FA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C571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5BEA" w14:textId="06B92B89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DC2A9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0±1.60</w:t>
            </w:r>
            <w:r w:rsidR="00D34DF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EE01" w14:textId="34414FF0" w:rsidR="00B42C38" w:rsidRPr="00150DAD" w:rsidRDefault="005F45F9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36</w:t>
            </w:r>
            <w:r w:rsidR="00D8080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9FF1" w14:textId="481F6249" w:rsidR="00B42C38" w:rsidRPr="00BC79B6" w:rsidRDefault="006B5A36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  <w:r w:rsidR="00B42C38"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6±0.93</w:t>
            </w:r>
            <w:r w:rsidR="00D34DF3"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9288" w14:textId="7E814BAD" w:rsidR="00B42C38" w:rsidRPr="00BC79B6" w:rsidRDefault="001A52F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  <w:r w:rsidR="00B42C38"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="008F1616"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B42C38"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±1.73</w:t>
            </w:r>
            <w:r w:rsidR="00D80809"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24CD" w14:textId="77777777" w:rsidR="00B42C38" w:rsidRPr="00BC79B6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AB8F" w14:textId="6716F732" w:rsidR="00B42C38" w:rsidRPr="00BC79B6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53B0" w14:textId="7AFA1D50" w:rsidR="00B42C38" w:rsidRPr="00BC79B6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2609" w14:textId="68436D50" w:rsidR="00B42C38" w:rsidRPr="00BC79B6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C79B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BC79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508A1BC9" w14:textId="77777777" w:rsidTr="00DB632E">
        <w:trPr>
          <w:trHeight w:val="321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40D9" w14:textId="5D58BB7E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D70D1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CD4D" w14:textId="2DD144CF" w:rsidR="00B42C38" w:rsidRPr="00150DAD" w:rsidRDefault="00DC2A96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8±1.11</w:t>
            </w:r>
            <w:r w:rsidR="00D34DF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F8D6" w14:textId="6058FE85" w:rsidR="00B42C38" w:rsidRPr="00150DAD" w:rsidRDefault="00E740F7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A024E5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5±0.</w:t>
            </w: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D8080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F8DE" w14:textId="46866AE7" w:rsidR="00B42C38" w:rsidRPr="00150DAD" w:rsidRDefault="000447F0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8±5.86</w:t>
            </w:r>
            <w:r w:rsidR="00D34DF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2F4B" w14:textId="31022F86" w:rsidR="00B42C38" w:rsidRPr="00150DAD" w:rsidRDefault="008F1616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4±</w:t>
            </w:r>
            <w:r w:rsidR="00144C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3</w:t>
            </w:r>
            <w:r w:rsidR="00D8080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377F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E884" w14:textId="77777777" w:rsidR="00B42C38" w:rsidRPr="00D8080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E093" w14:textId="7DC57B96" w:rsidR="00B42C38" w:rsidRPr="00D8080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5254" w14:textId="77777777" w:rsidR="00B42C38" w:rsidRPr="00D8080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6EA9AD23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19D2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: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7BF5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5919" w14:textId="463670D8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1±0.03</w:t>
            </w:r>
            <w:r w:rsidR="00B73B47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61AD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C78F" w14:textId="75537EC1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3±0.06</w:t>
            </w:r>
            <w:r w:rsidR="00B73B47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8A9F" w14:textId="66688202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CF26" w14:textId="5772EF15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9±0.02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D965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C371" w14:textId="611390F0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B865" w14:textId="0CB87B5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B537" w14:textId="1C60827D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7C73068E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F8DB" w14:textId="4CF5541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E9C2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AF96" w14:textId="020F567A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4±0.02</w:t>
            </w:r>
            <w:r w:rsidR="00B73B47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EDDA" w14:textId="1F32ACEC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3±0.05</w:t>
            </w:r>
            <w:r w:rsidR="00B73B47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8E4E" w14:textId="26F71736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2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EC1A" w14:textId="6F4ADA2F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0±0.04</w:t>
            </w:r>
            <w:r w:rsidR="001B524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069E7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8F31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478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FD0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39C62D9B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7B2E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: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8ED2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D27A" w14:textId="00F66BDC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</w:t>
            </w:r>
            <w:r w:rsidR="00DE08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±0.24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5109" w14:textId="0C4E1A5E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03±0.16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A163" w14:textId="452101A4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0±0.</w:t>
            </w:r>
            <w:r w:rsidR="00DE08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1A5" w14:textId="1F0C9D23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47±0.06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F701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8F98" w14:textId="4625ADF5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096D4" w14:textId="263D97A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73056" w14:textId="23F06CA4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701BEEFF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6F66" w14:textId="7AA7C8EC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589A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B670" w14:textId="048F6FAD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</w:t>
            </w:r>
            <w:r w:rsidR="00DE08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±0.26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8A6D" w14:textId="2B5637BB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04±0.16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6A16" w14:textId="0CE4266E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9±0.21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BCD0" w14:textId="7199D2D6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1±0.13</w:t>
            </w:r>
            <w:r w:rsidR="003739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43D7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657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A38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95E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5E1D3ADA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A74B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7: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CF6C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40B7" w14:textId="18B838C1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1±0.03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AE8F" w14:textId="6C906363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±0.03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6403" w14:textId="0EB39C06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2±0.02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AC8A" w14:textId="0BFD344F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8±0.04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283D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7A9D" w14:textId="5C323A18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9353" w14:textId="4CB5957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E37F" w14:textId="6D34147A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5E66EED7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B47C" w14:textId="11D40C62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CA1E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DCF44" w14:textId="5D6CF8C3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9±0.01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52F9" w14:textId="49014106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±0.03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EA41" w14:textId="7CCA520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3±0.04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AA9C" w14:textId="3F5D66FB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2±0.04</w:t>
            </w:r>
            <w:r w:rsidR="00B541F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0B33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65E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994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E9F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7BFCA7E7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91D6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:1n9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8F83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8D73" w14:textId="0B6ED63A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20±1.68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4E18" w14:textId="2FAEF94D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38±0.</w:t>
            </w:r>
            <w:r w:rsidR="00DB448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B5FB" w14:textId="31DF7340" w:rsidR="00B42C38" w:rsidRPr="00150DAD" w:rsidRDefault="004150C4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7±</w:t>
            </w:r>
            <w:r w:rsidR="00AA399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B42C38"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9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07B2" w14:textId="1928661B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3C2BB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2±0.87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0345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2C1B" w14:textId="3AE89EC7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F0F0" w14:textId="34ADDB4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4D499" w14:textId="0CC144F4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6EE044F1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3D35" w14:textId="0EEBCED1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F080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1499" w14:textId="1805180D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.21±1.02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10F8" w14:textId="50D8DE4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39±0.70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B655" w14:textId="7CA145F6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4150C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1±1.18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DC95" w14:textId="642A729D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3C2BB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4±0.</w:t>
            </w:r>
            <w:r w:rsidR="003C2BB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150D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150DAD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03CB" w14:textId="77777777" w:rsidR="00B42C38" w:rsidRPr="00150DAD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370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798F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C16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6DD604C2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C34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:1n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E3E6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A541" w14:textId="54D8D17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2371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±0.0</w:t>
            </w:r>
            <w:r w:rsidR="00E927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DD109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7904" w14:textId="3B78874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5±0.03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B7674" w14:textId="2EE0496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  <w:r w:rsidR="00271F1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DD109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44BE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1E7A" w14:textId="6F62EA3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FB2EE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44BE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FC1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1362" w14:textId="37E32B2E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A1AC" w14:textId="3CD033C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FBC2" w14:textId="1A5E1AE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1968A90A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8B06" w14:textId="0769D8C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4B7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9F05" w14:textId="63F84B3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2371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±0.0</w:t>
            </w:r>
            <w:r w:rsidR="00271F1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62A6" w14:textId="5640783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4±0.03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605B" w14:textId="6F4A15F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  <w:r w:rsidR="00271F1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4D3D0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6C08" w14:textId="1661A8A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±0.0</w:t>
            </w:r>
            <w:r w:rsidR="002574C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4D3D0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5B1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D96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050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A102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61859A9E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99E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:1n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38B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943C" w14:textId="73777B32" w:rsidR="00B42C38" w:rsidRPr="00D07EB9" w:rsidRDefault="00CF46C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8±0.92</w:t>
            </w:r>
            <w:r w:rsidR="00F330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9904" w14:textId="1DD4186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</w:t>
            </w:r>
            <w:r w:rsidR="0071011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71011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F330DE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330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F269" w14:textId="30B5EC4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</w:t>
            </w:r>
            <w:r w:rsidR="0071011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±0.0</w:t>
            </w:r>
            <w:r w:rsidR="00CE2A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CE2A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9CAE" w14:textId="7CAA72B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8±1.54</w:t>
            </w:r>
            <w:r w:rsidR="00CE2A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A6B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81DC" w14:textId="13FB45AA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C992E" w14:textId="16FECD7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65C3" w14:textId="481E14EB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52989973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82C0" w14:textId="02AE349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FA6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4EE3" w14:textId="5755805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CF46C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±0.</w:t>
            </w:r>
            <w:r w:rsidR="0071011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F330DE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330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0B8A" w14:textId="14958CB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71011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18</w:t>
            </w:r>
            <w:r w:rsidR="00F330DE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330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AC5D" w14:textId="29ED20D5" w:rsidR="00B42C38" w:rsidRPr="00F330DE" w:rsidRDefault="00710110" w:rsidP="00B42C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</w:t>
            </w:r>
            <w:r w:rsidR="00CE2A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CE2A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F330DE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F330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2FBF" w14:textId="604547A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85±0.47</w:t>
            </w:r>
            <w:r w:rsidR="00F330DE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829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8F6C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1C84" w14:textId="4515536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DE9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7915DD30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A7C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:1n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05F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7116" w14:textId="02E798BB" w:rsidR="00B42C38" w:rsidRPr="00D07EB9" w:rsidRDefault="00960A80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2±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0C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18FC" w14:textId="30BAE31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±0.03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0C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33AB" w14:textId="460E6C9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</w:t>
            </w:r>
            <w:r w:rsidR="00960A8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±0.4</w:t>
            </w:r>
            <w:r w:rsidR="00B02C8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02D6" w14:textId="5022930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5±0.32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8BC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434A" w14:textId="556CFDF1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45A0" w14:textId="1E2D64E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5D980" w14:textId="4E8490CA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1E9F8AA9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6489" w14:textId="7025619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BD6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E5E5" w14:textId="3BFA0D42" w:rsidR="00B42C38" w:rsidRPr="00D07EB9" w:rsidRDefault="00960A80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0±0.02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0C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54FD" w14:textId="49E85EA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±0.04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0C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3CBB" w14:textId="5055189F" w:rsidR="00B42C38" w:rsidRPr="00D07EB9" w:rsidRDefault="00960A80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="00B02C8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D56F" w14:textId="39A2049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2±0.45</w:t>
            </w:r>
            <w:r w:rsidR="00B10C0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D4C6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746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E118" w14:textId="4EB368E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46B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6B9EFC26" w14:textId="77777777" w:rsidTr="0026405D">
        <w:trPr>
          <w:trHeight w:val="321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D536" w14:textId="77777777" w:rsidR="00B42C38" w:rsidRPr="00052425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524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UFA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45D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39E7" w14:textId="03139FB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.12±1.60</w:t>
            </w:r>
            <w:r w:rsidR="001F47E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2E1B" w14:textId="39D0899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82±0.</w:t>
            </w:r>
            <w:r w:rsidR="001913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EA1AF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B4D2" w14:textId="022BD30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64±1.66</w:t>
            </w:r>
            <w:r w:rsidR="001F47E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D599" w14:textId="1B23850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07±1.69</w:t>
            </w:r>
            <w:r w:rsidR="001F47E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2B5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A3DE" w14:textId="0F1A6FCF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1277C" w14:textId="034036D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7D7D" w14:textId="51839EAE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2E3B38AB" w14:textId="77777777" w:rsidTr="00484D3C">
        <w:trPr>
          <w:trHeight w:val="321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328B" w14:textId="30F9B97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D856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2CEA" w14:textId="309EE8F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88±1.31</w:t>
            </w:r>
            <w:r w:rsidR="001F47E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E667" w14:textId="42E38A9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2D1A1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</w:t>
            </w:r>
            <w:r w:rsidR="007113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="001913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7113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EA1AF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A547" w14:textId="70FBE13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7113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3±6.07</w:t>
            </w:r>
            <w:r w:rsidR="001F47E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86EA" w14:textId="5DAF54C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02±1.84</w:t>
            </w:r>
            <w:r w:rsidR="00EA1AF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731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CFA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4B82" w14:textId="416B603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996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56A84CDC" w14:textId="77777777" w:rsidTr="0026405D">
        <w:trPr>
          <w:gridBefore w:val="1"/>
          <w:wBefore w:w="108" w:type="dxa"/>
          <w:trHeight w:val="394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475D" w14:textId="0E2564B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:2n6</w:t>
            </w:r>
            <w:r w:rsidR="001D47B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B00C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A078" w14:textId="19A7350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7±0.19</w:t>
            </w:r>
            <w:r w:rsidR="00B05B5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C27B" w14:textId="6FABAAB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81±0.0</w:t>
            </w:r>
            <w:r w:rsidR="00757E7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4D3A98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CCF1" w14:textId="490407D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3±0.</w:t>
            </w:r>
            <w:r w:rsidR="002150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757E7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D3A9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757E7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0561" w14:textId="27C24A3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</w:t>
            </w:r>
            <w:r w:rsidR="008874F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±0.10</w:t>
            </w:r>
            <w:r w:rsidR="004D3A98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2D2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40D5" w14:textId="45BEA759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426C9" w14:textId="7AF7A02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CD15" w14:textId="08C722FA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738B7BFE" w14:textId="77777777" w:rsidTr="00DB632E">
        <w:trPr>
          <w:gridBefore w:val="1"/>
          <w:wBefore w:w="108" w:type="dxa"/>
          <w:trHeight w:val="384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708A" w14:textId="1549A6C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15B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783C" w14:textId="2489B50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4±0.07</w:t>
            </w:r>
            <w:r w:rsidR="00780BB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4C58" w14:textId="60EF912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82±0.05</w:t>
            </w:r>
            <w:r w:rsidR="004D3A98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AECE" w14:textId="5658F83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5±0.</w:t>
            </w:r>
            <w:r w:rsidR="002150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780BB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B85A" w14:textId="619F5E3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</w:t>
            </w:r>
            <w:r w:rsidR="008874F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±0.21</w:t>
            </w:r>
            <w:r w:rsidR="004D3A98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324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C8F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E9F9" w14:textId="5A95969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D66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57FF0A31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B729" w14:textId="0228BD8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:3n</w:t>
            </w:r>
            <w:r w:rsidR="00321DE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6B5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0BCC" w14:textId="23010C9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A6762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03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8279" w14:textId="4EEE4CC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D97B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3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5557" w14:textId="785EEB2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6±0.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CE55" w14:textId="23DFA3A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8±0.08</w:t>
            </w:r>
            <w:r w:rsidR="00D1577A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8A0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8DF3" w14:textId="3161A569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47C97" w14:textId="23B675D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9A7A" w14:textId="29D4A290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2C878CDD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EBC4" w14:textId="53C8D23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A29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FD6F" w14:textId="1994C70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A6762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466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2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5F19" w14:textId="7819F33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D97B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466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3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F868" w14:textId="03370F7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3±0.</w:t>
            </w:r>
            <w:r w:rsidR="00D97B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9</w:t>
            </w:r>
            <w:r w:rsidR="00D1577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7BB5" w14:textId="559515A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81±0.42</w:t>
            </w:r>
            <w:r w:rsidR="00D1577A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A4F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6A71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499E" w14:textId="5D6D2AC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FC9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33487F30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BEB1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: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864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6D45" w14:textId="1730ED1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2±0.0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C63B" w14:textId="209FA55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0±0.05</w:t>
            </w:r>
            <w:r w:rsidR="002D5AC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C14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1776" w14:textId="1E7A10F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±0.0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F312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ADEB" w14:textId="47D029D2" w:rsidR="00B42C38" w:rsidRPr="00D07EB9" w:rsidRDefault="002161B2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C292" w14:textId="1B2DD95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4FB4" w14:textId="48F84CE1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51E68BD1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2342" w14:textId="50E0CFA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9E7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7FC5" w14:textId="7EDC8CA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2±0.0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6D21" w14:textId="6C815F6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1±0.04</w:t>
            </w:r>
            <w:r w:rsidR="002D5AC0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462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3F96" w14:textId="01DF76A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±0.0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0E0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B0D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D5EE" w14:textId="78AA1EE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F86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279F4D0D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A94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: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7576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0EF3" w14:textId="3699276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82733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2D5A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6D5F" w14:textId="01B923A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1E65D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3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C155" w14:textId="4C15D32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1±0.04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C254" w14:textId="1B2E8A1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454CF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0132D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F24C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2905" w14:textId="07E0F15B" w:rsidR="00B42C38" w:rsidRPr="00D07EB9" w:rsidRDefault="002161B2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B95BB" w14:textId="2E9B87A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1CF2" w14:textId="1FB0177E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36BC593B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BD19" w14:textId="5B8C227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259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3D4A" w14:textId="20C705D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82733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13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3080" w14:textId="6B13D88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1E65D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±0.02</w:t>
            </w:r>
            <w:r w:rsidR="00454CF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78A4" w14:textId="4A2ED54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BF724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F2C3" w14:textId="5871F84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454CF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527733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EBB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CE1C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EC34" w14:textId="4181FFF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4D4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6D35B54A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8031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:4n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C28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C86D" w14:textId="064C476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27F8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3</w:t>
            </w:r>
            <w:r w:rsidR="00F856C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E274" w14:textId="7F9D4DF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0±0.05</w:t>
            </w:r>
            <w:r w:rsidR="00F42145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4259" w14:textId="4069350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27F8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±0.21</w:t>
            </w:r>
            <w:r w:rsidR="009A03E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9A03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31BD" w14:textId="69F97A5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8±0.03</w:t>
            </w:r>
            <w:r w:rsidR="009A03E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9A03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AFE98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EC61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12F1" w14:textId="28BC4C2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568E4" w14:textId="5AC2B76E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3F9B51B0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CD25" w14:textId="2A12604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E89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EFFB" w14:textId="4173037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927F8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52773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3B66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5051" w14:textId="26B701F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</w:t>
            </w:r>
            <w:r w:rsidR="00927F8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5</w:t>
            </w:r>
            <w:r w:rsidR="009A03E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0F10" w14:textId="38227B5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27F8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±0.05</w:t>
            </w:r>
            <w:r w:rsidR="009A03E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9A03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B845" w14:textId="76AB7EE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±0.05</w:t>
            </w:r>
            <w:r w:rsidR="009A03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18A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22D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9004" w14:textId="7B03DE6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BC7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29A70B87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9DB6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:5n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219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5D59" w14:textId="18565124" w:rsidR="00B42C38" w:rsidRPr="00D07EB9" w:rsidRDefault="00927941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0CF3" w14:textId="0D1AB29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4±0.05</w:t>
            </w:r>
            <w:r w:rsidR="005C5D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BC84" w14:textId="495E2B9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4±0.10</w:t>
            </w:r>
            <w:r w:rsidR="005C5D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DFB4" w14:textId="7F273D0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±0.0</w:t>
            </w:r>
            <w:r w:rsidR="005C5D3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EA07E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EA0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EEB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5CD2" w14:textId="6F5E0B69" w:rsidR="00B42C38" w:rsidRPr="00D07EB9" w:rsidRDefault="002161B2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39272" w14:textId="6CFD1EE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F50F" w14:textId="45987C82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4A35BA90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1409" w14:textId="1E038C9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568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D71A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CF6C" w14:textId="08FF4CE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±0.05</w:t>
            </w:r>
            <w:r w:rsidR="005C5D3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26F2" w14:textId="3556720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±0.04</w:t>
            </w:r>
            <w:r w:rsidR="00EA07E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DB0B" w14:textId="1F5E463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±0.01</w:t>
            </w:r>
            <w:r w:rsidR="00EA07E4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EA0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19A1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E6D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A105" w14:textId="05ED5E5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3D05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0D4BFC8D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06A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:6n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BE9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72FC" w14:textId="52CFC874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FD54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±0.</w:t>
            </w:r>
            <w:r w:rsidR="00FD54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EA0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F600" w14:textId="1565A9B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8±0.01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50A3" w14:textId="14F1B5F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7±0.02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DD1B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27A1F" w14:textId="697DAF76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±0.01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DD1B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C95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B192" w14:textId="64486FDC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E7A8" w14:textId="7CA76C2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0C06" w14:textId="3DED21B5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6C27962D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73CE" w14:textId="09350A5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83B9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1A88" w14:textId="00D440E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FD54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</w:t>
            </w:r>
            <w:r w:rsidR="00FD54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DACD" w14:textId="02AA616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  <w:r w:rsidR="003901D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CD02" w14:textId="17DF384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±0.01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DD1B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73BB" w14:textId="15C13542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±0.00</w:t>
            </w:r>
            <w:r w:rsidR="00DD1B39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DD1B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BB02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E8C2" w14:textId="04F7B89F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3AAF" w14:textId="4D32FB3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2E1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0264AEC8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AF42" w14:textId="77777777" w:rsidR="00B42C38" w:rsidRPr="00B42C38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42C3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UFA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5DB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9D5A" w14:textId="1E692CB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9±0.24</w:t>
            </w:r>
            <w:r w:rsidR="00432C2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32C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7351" w14:textId="570EFA5D" w:rsidR="00B42C38" w:rsidRPr="00D07EB9" w:rsidRDefault="00EA3A3F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="00603F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±0.38</w:t>
            </w:r>
            <w:r w:rsidR="00432C2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32C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BA60" w14:textId="1618F8D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0±0.97</w:t>
            </w:r>
            <w:r w:rsidR="00432C2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32C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C771" w14:textId="2D020A88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71±1.92</w:t>
            </w:r>
            <w:r w:rsidR="00432C2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32C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40B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D63E" w14:textId="2E725E0A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9B960" w14:textId="3B5C077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98233" w14:textId="54963924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742D7E42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D05F" w14:textId="5EE4E72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C2AD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427C" w14:textId="028F5F27" w:rsidR="00B42C38" w:rsidRPr="00D07EB9" w:rsidRDefault="00EA3A3F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B42C38"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±0.25</w:t>
            </w:r>
            <w:r w:rsidR="00BC60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C60C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6E81" w14:textId="0928D421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</w:t>
            </w:r>
            <w:r w:rsidR="00EA3A3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±0.37</w:t>
            </w:r>
            <w:r w:rsidR="00BC60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C60C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3470" w14:textId="51421F0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</w:t>
            </w:r>
            <w:r w:rsidR="00957C5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±0.</w:t>
            </w:r>
            <w:r w:rsidR="00957C5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BC60C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C60C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83E7" w14:textId="382F9FF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94±0.52</w:t>
            </w:r>
            <w:r w:rsidR="00432C21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432C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1F3E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5DB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5D23" w14:textId="221AF1A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0200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11D67408" w14:textId="77777777" w:rsidTr="0026405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9607" w14:textId="6C95B78A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FA</w:t>
            </w: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UFA</w:t>
            </w: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3B53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9C24" w14:textId="44433CC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8±0.08</w:t>
            </w:r>
            <w:r w:rsidR="0053583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358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0BBC" w14:textId="7952155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5358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5358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3583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358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127A" w14:textId="5CEA1095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7±0.06</w:t>
            </w:r>
            <w:r w:rsidR="00A82E22" w:rsidRP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8A5E" w14:textId="309E75D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17D1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2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6</w:t>
            </w:r>
            <w:r w:rsidR="0053583B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5358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0CE4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7160" w14:textId="7B8727DD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54F4" w14:textId="2A2726AB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DEFD5" w14:textId="3B03312F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B42C38" w:rsidRPr="00D07EB9" w14:paraId="38E81ACD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0C7A" w14:textId="0F6C265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9FA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A2E9" w14:textId="36608B4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5±0.05</w:t>
            </w:r>
            <w:r w:rsidR="00A82E22" w:rsidRP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84EE" w14:textId="32DE6813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</w:t>
            </w:r>
            <w:r w:rsid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99411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A82E2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98D1" w14:textId="40E6830F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7±0.21</w:t>
            </w:r>
            <w:r w:rsidR="00A82E22" w:rsidRP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7B84" w14:textId="194B74F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±0.04</w:t>
            </w:r>
            <w:r w:rsidR="00A82E22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A82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5EE2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B51C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9EB4" w14:textId="0482A15C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4DAF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B42C38" w:rsidRPr="00D07EB9" w14:paraId="75109953" w14:textId="77777777" w:rsidTr="007C057D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F75A" w14:textId="6876E94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PUFAs/SFA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F91B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7099" w14:textId="7C3C739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±0.00</w:t>
            </w:r>
            <w:r w:rsidR="00F606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9E16" w14:textId="0B14D4BE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±0.01</w:t>
            </w:r>
            <w:r w:rsidR="00B149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4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792D" w14:textId="2683B529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7±0.02</w:t>
            </w:r>
            <w:r w:rsidR="00F606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7C40" w14:textId="03662D0D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±0.05</w:t>
            </w:r>
            <w:r w:rsidR="00B149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4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9957" w14:textId="77777777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5C45" w14:textId="7F9DFF15" w:rsidR="00B42C38" w:rsidRPr="00D07EB9" w:rsidRDefault="00B622D3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2E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AFB7" w14:textId="7B35A730" w:rsidR="00B42C38" w:rsidRPr="00D07EB9" w:rsidRDefault="00B42C38" w:rsidP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C1A5" w14:textId="545BE734" w:rsidR="00B42C38" w:rsidRPr="00D07EB9" w:rsidRDefault="00B42C38" w:rsidP="00B42C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D07EB9" w:rsidRPr="00D07EB9" w14:paraId="2DB641E8" w14:textId="77777777" w:rsidTr="00DB632E">
        <w:trPr>
          <w:gridBefore w:val="1"/>
          <w:wBefore w:w="108" w:type="dxa"/>
          <w:trHeight w:val="32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02D0" w14:textId="4308AA22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A122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5857" w14:textId="395823CD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±0.00</w:t>
            </w:r>
            <w:r w:rsidR="00F606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C3EB" w14:textId="39322603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±0.01</w:t>
            </w:r>
            <w:r w:rsidR="00B149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4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DEB1" w14:textId="4307B7EF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±0.00</w:t>
            </w:r>
            <w:r w:rsidR="00F606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21B6" w14:textId="6F4D7F2D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  <w:r w:rsidR="00B14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D07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1</w:t>
            </w:r>
            <w:r w:rsidR="00B14926" w:rsidRPr="00150DA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="00B14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3529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2AE8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C4EC" w14:textId="63339BE0" w:rsidR="007F1C73" w:rsidRPr="00D07EB9" w:rsidRDefault="007F1C73" w:rsidP="00374BB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65E0" w14:textId="77777777" w:rsidR="007F1C73" w:rsidRPr="00D07EB9" w:rsidRDefault="007F1C73" w:rsidP="00374B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D07EB9" w:rsidRPr="00D07EB9" w14:paraId="66C3EA74" w14:textId="77777777" w:rsidTr="00DB632E">
        <w:trPr>
          <w:gridBefore w:val="1"/>
          <w:wBefore w:w="108" w:type="dxa"/>
          <w:trHeight w:val="394"/>
        </w:trPr>
        <w:tc>
          <w:tcPr>
            <w:tcW w:w="11766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92B6" w14:textId="1B048452" w:rsidR="007F1C73" w:rsidRPr="00D07EB9" w:rsidRDefault="001A5EC7" w:rsidP="00374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 values of the above indicators were generated as individual traits in terms of species and sex</w:t>
            </w:r>
            <w:r w:rsidR="00B42C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s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. a-d Indicates the differences in the same row with significance at </w:t>
            </w:r>
            <w:r w:rsidRPr="00D07EB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5. SFAs, total saturated fatty acids; MUFAs, total monounsaturated fatty acids; PUFAs, total polyunsaturated fatty acids; UFA, unsaturated fatty acids; </w:t>
            </w:r>
            <w:r w:rsidR="00D07EB9" w:rsidRPr="00D07EB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M, male; F, female;</w:t>
            </w:r>
            <w:r w:rsidR="00D07EB9" w:rsidRPr="00D07EB9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D, not detected; NS, non-significant; *, </w:t>
            </w:r>
            <w:r w:rsidRPr="00D07EB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5; **, </w:t>
            </w:r>
            <w:r w:rsidRPr="00D07EB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1; ***, </w:t>
            </w:r>
            <w:r w:rsidRPr="00D07EB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07E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01.</w:t>
            </w:r>
          </w:p>
          <w:p w14:paraId="357F1135" w14:textId="16B8B55C" w:rsidR="001A5EC7" w:rsidRPr="00D07EB9" w:rsidRDefault="001A5EC7" w:rsidP="00374BB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C058D3B" w14:textId="77777777" w:rsidR="002D1F35" w:rsidRDefault="002D1F3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7CC49C7" w14:textId="77777777" w:rsidR="00EA7D26" w:rsidRDefault="00204BD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7CC49C8" w14:textId="77777777" w:rsidR="00EA7D26" w:rsidRDefault="00EA7D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12909" w:type="dxa"/>
        <w:tblLook w:val="04A0" w:firstRow="1" w:lastRow="0" w:firstColumn="1" w:lastColumn="0" w:noHBand="0" w:noVBand="1"/>
      </w:tblPr>
      <w:tblGrid>
        <w:gridCol w:w="2122"/>
        <w:gridCol w:w="832"/>
        <w:gridCol w:w="1950"/>
        <w:gridCol w:w="1919"/>
        <w:gridCol w:w="2091"/>
        <w:gridCol w:w="1971"/>
        <w:gridCol w:w="420"/>
        <w:gridCol w:w="1269"/>
        <w:gridCol w:w="832"/>
        <w:gridCol w:w="1992"/>
      </w:tblGrid>
      <w:tr w:rsidR="00581046" w:rsidRPr="00581046" w14:paraId="37CC49CA" w14:textId="77777777" w:rsidTr="00D07EB9">
        <w:trPr>
          <w:trHeight w:val="647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CC49C9" w14:textId="16FBF5DE" w:rsidR="00EA7D26" w:rsidRPr="00581046" w:rsidRDefault="00204BDF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2836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4</w:t>
            </w: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he processing characteristics of </w:t>
            </w:r>
            <w:r w:rsidRPr="00581046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longissimus thoracis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uscle </w:t>
            </w:r>
            <w:r w:rsidR="008D1321" w:rsidRPr="008D13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of female and male cattle, yak, camel and horse (n = 9).</w:t>
            </w:r>
          </w:p>
        </w:tc>
      </w:tr>
      <w:tr w:rsidR="003E6A3E" w:rsidRPr="00581046" w14:paraId="37CC49D0" w14:textId="77777777" w:rsidTr="00D07EB9">
        <w:trPr>
          <w:trHeight w:val="3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CB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d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CC49CC" w14:textId="1EEA4AC7" w:rsidR="00EA7D26" w:rsidRPr="00581046" w:rsidRDefault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CD" w14:textId="667535E0" w:rsidR="00EA7D26" w:rsidRPr="00581046" w:rsidRDefault="003E5A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CE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CF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values</w:t>
            </w:r>
          </w:p>
        </w:tc>
      </w:tr>
      <w:tr w:rsidR="00F24F59" w:rsidRPr="00581046" w14:paraId="37CC49DB" w14:textId="77777777" w:rsidTr="00D07EB9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CC49D1" w14:textId="77777777" w:rsidR="00EA7D26" w:rsidRPr="00581046" w:rsidRDefault="00EA7D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CC49D2" w14:textId="77777777" w:rsidR="00EA7D26" w:rsidRPr="00581046" w:rsidRDefault="00EA7D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3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4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5" w14:textId="69561D43" w:rsidR="00EA7D26" w:rsidRPr="00581046" w:rsidRDefault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am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6" w14:textId="27AD83A9" w:rsidR="00EA7D26" w:rsidRPr="00581046" w:rsidRDefault="00A334E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or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CC49D7" w14:textId="77777777" w:rsidR="00EA7D26" w:rsidRPr="00581046" w:rsidRDefault="00EA7D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8" w14:textId="66EF89A3" w:rsidR="00EA7D26" w:rsidRPr="00581046" w:rsidRDefault="003E5A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9" w14:textId="42D04A1C" w:rsidR="00EA7D26" w:rsidRPr="00581046" w:rsidRDefault="00B42C3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CC49DA" w14:textId="6596F600" w:rsidR="00EA7D26" w:rsidRPr="00581046" w:rsidRDefault="003E5A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cies</w:t>
            </w:r>
            <w:r w:rsidR="00204BDF"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× </w:t>
            </w:r>
            <w:r w:rsidR="00B42C3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x</w:t>
            </w:r>
          </w:p>
        </w:tc>
      </w:tr>
      <w:tr w:rsidR="00F24F59" w:rsidRPr="00581046" w14:paraId="37CC49E6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DC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DD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DE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86±0.0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DF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6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0" w14:textId="4BB24193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5±0.0</w:t>
            </w:r>
            <w:r w:rsidR="0044099F"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1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±0.01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2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E3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E4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E5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F24F59" w:rsidRPr="00581046" w14:paraId="37CC49F1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7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8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9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83±0.0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A" w14:textId="5EA7A870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</w:t>
            </w:r>
            <w:r w:rsidR="00516841"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6841"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B" w14:textId="2D4A490B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8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0</w:t>
            </w:r>
            <w:r w:rsidR="00A37597"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C" w14:textId="2EAF0474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5±0.0</w:t>
            </w:r>
            <w:r w:rsidR="0044099F"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D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E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EF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0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9FC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2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ok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3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4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87±1.46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5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7±1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6" w14:textId="77777777" w:rsidR="00EA7D26" w:rsidRPr="0058104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08±0.84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65±0.60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8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F9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FA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9FB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F24F59" w:rsidRPr="00581046" w14:paraId="37CC4A07" w14:textId="77777777" w:rsidTr="00D07EB9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E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9FF" w14:textId="46A11689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06±1.</w:t>
            </w:r>
            <w:r w:rsidR="00317F5A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317F5A"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0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8±0.47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1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07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2" w14:textId="52736D2C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B51506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6±0.</w:t>
            </w:r>
            <w:r w:rsidR="00964EBF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B51506" w:rsidRPr="00A334E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3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4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5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6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12" w14:textId="77777777" w:rsidTr="00D07EB9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8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hea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9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A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9.9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.17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B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.64±3.41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C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75.66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5.27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1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0E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0F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10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11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F24F59" w:rsidRPr="00581046" w14:paraId="37CC4A1D" w14:textId="77777777" w:rsidTr="00D07EB9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3" w14:textId="083AB416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N</w:t>
            </w:r>
            <w:r w:rsidR="00554F9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/cm</w:t>
            </w:r>
            <w:r w:rsidR="00554F95" w:rsidRPr="00554F9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4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5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5.89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.17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6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62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0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9.91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.24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8" w14:textId="77777777" w:rsidR="00EA7D26" w:rsidRPr="0058104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1.16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.30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9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A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B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C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28" w14:textId="77777777" w:rsidTr="00D07EB9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E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arbling 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1F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0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.2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1" w14:textId="78A1498D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.8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  <w:r w:rsidR="009D448F"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2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85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3" w14:textId="44BD3A4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.80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A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4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5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6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bookmarkStart w:id="4" w:name="OLE_LINK1"/>
            <w:r w:rsidRPr="0058104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</w:t>
            </w:r>
            <w:bookmarkEnd w:id="4"/>
          </w:p>
        </w:tc>
      </w:tr>
      <w:tr w:rsidR="00F24F59" w:rsidRPr="00581046" w14:paraId="37CC4A33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9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A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B" w14:textId="0B8140D8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8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9D448F"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C" w14:textId="5E8F9112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.80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9D448F"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8.80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E" w14:textId="2A718E5C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6.8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9D448F"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9D44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2F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0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1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2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3E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4A34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L</w:t>
            </w: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5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6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15±0.44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34±0.52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8" w14:textId="7A4D0213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80±0.58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C5285F"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9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7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A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3B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3C" w14:textId="37DC29F1" w:rsidR="00EA7D26" w:rsidRPr="00581046" w:rsidRDefault="00DA29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3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F24F59" w:rsidRPr="00581046" w14:paraId="37CC4A49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3F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0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1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9±0.51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2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86±1.43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3" w14:textId="7E937719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57±0.17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C5285F"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4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29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5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6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7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8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54" w14:textId="77777777" w:rsidTr="00D07EB9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4A4A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</w:t>
            </w: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B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C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94±0.54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63±0.82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E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14±0.09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4F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66±0.11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0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51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52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53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F24F59" w:rsidRPr="00581046" w14:paraId="37CC4A5F" w14:textId="77777777" w:rsidTr="00D07EB9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5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6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16±1.01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8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85±0.07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9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67±0.16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A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79±0.37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B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C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D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5E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6A" w14:textId="77777777" w:rsidTr="00D07EB9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4A60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b</w:t>
            </w:r>
            <w:r w:rsidRPr="0058104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1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2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5±0.28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3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2±0.41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4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0±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5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5±0.28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6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67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68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4A69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F24F59" w:rsidRPr="00581046" w14:paraId="37CC4A75" w14:textId="77777777" w:rsidTr="00D07EB9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B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C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D" w14:textId="561322E4" w:rsidR="00EA7D26" w:rsidRPr="0058104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</w:t>
            </w:r>
            <w:r w:rsidR="00326D37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±0.</w:t>
            </w:r>
            <w:r w:rsidR="00326D37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E" w14:textId="77777777" w:rsidR="00EA7D26" w:rsidRPr="0058104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2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6F" w14:textId="408D55D0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0±0.</w:t>
            </w:r>
            <w:r w:rsidR="009A5164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54288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0" w14:textId="1CD6C3DF" w:rsidR="00EA7D26" w:rsidRPr="00581046" w:rsidRDefault="00204BDF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3±0.</w:t>
            </w:r>
            <w:r w:rsidR="00326D37"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581046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1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2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3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4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24F59" w:rsidRPr="00581046" w14:paraId="37CC4A80" w14:textId="77777777" w:rsidTr="00D07E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6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Visual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7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8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.88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9" w14:textId="795DAD92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56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15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3E6A3E"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A" w14:textId="4D9FFF06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.75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28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="00AA18AF"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B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75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C" w14:textId="77777777" w:rsidR="00EA7D26" w:rsidRPr="00581046" w:rsidRDefault="00EA7D2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D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E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7F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F24F59" w:rsidRPr="00581046" w14:paraId="37CC4A8B" w14:textId="77777777" w:rsidTr="00D07EB9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1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2" w14:textId="77777777" w:rsidR="00EA7D26" w:rsidRPr="00581046" w:rsidRDefault="00204B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3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.50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4" w14:textId="1EF26628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</w:t>
            </w:r>
            <w:r w:rsid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  <w:r w:rsid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="003E6A3E"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5" w14:textId="0E076A84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.00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23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="00AA18AF"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6" w14:textId="77777777" w:rsidR="00EA7D26" w:rsidRPr="00581046" w:rsidRDefault="00204B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4.28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±</w:t>
            </w:r>
            <w:r w:rsidRPr="00581046"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4E77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7" w14:textId="77777777" w:rsidR="00EA7D26" w:rsidRPr="00581046" w:rsidRDefault="00EA7D26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8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9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4A8A" w14:textId="77777777" w:rsidR="00EA7D26" w:rsidRPr="00581046" w:rsidRDefault="00EA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581046" w:rsidRPr="00581046" w14:paraId="37CC4A8D" w14:textId="77777777" w:rsidTr="00D07EB9">
        <w:trPr>
          <w:trHeight w:val="396"/>
        </w:trPr>
        <w:tc>
          <w:tcPr>
            <w:tcW w:w="0" w:type="auto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CC4A8C" w14:textId="3C97B2B6" w:rsidR="00EA7D26" w:rsidRPr="00581046" w:rsidRDefault="00204B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he data of 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ndicators of meat processing attributes 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were generated as individual traits in terms of species and </w:t>
            </w:r>
            <w:r w:rsidR="00B42C3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exe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. A-C Different letters indicate significant differences (</w:t>
            </w:r>
            <w:r w:rsidRPr="00581046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&lt; 0.05) </w:t>
            </w:r>
            <w:r w:rsidR="00F24F5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among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species while x-y between </w:t>
            </w:r>
            <w:r w:rsidR="00B42C3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exe</w:t>
            </w:r>
            <w:r w:rsidRPr="005810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. M, male; F, female;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S, non-significant; *, </w:t>
            </w:r>
            <w:r w:rsidRPr="0058104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5; **, </w:t>
            </w:r>
            <w:r w:rsidRPr="0058104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1; ***, </w:t>
            </w:r>
            <w:r w:rsidRPr="0058104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81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01.</w:t>
            </w:r>
          </w:p>
        </w:tc>
      </w:tr>
    </w:tbl>
    <w:p w14:paraId="37CC4A8E" w14:textId="77777777" w:rsidR="00EA7D26" w:rsidRDefault="00EA7D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9DF74F" w14:textId="77777777" w:rsidR="007822E2" w:rsidRPr="007822E2" w:rsidRDefault="007822E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7822E2" w:rsidRPr="007822E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342DD" w14:textId="77777777" w:rsidR="00630930" w:rsidRDefault="00630930" w:rsidP="00DA29A8">
      <w:pPr>
        <w:rPr>
          <w:rFonts w:hint="eastAsia"/>
        </w:rPr>
      </w:pPr>
      <w:r>
        <w:separator/>
      </w:r>
    </w:p>
  </w:endnote>
  <w:endnote w:type="continuationSeparator" w:id="0">
    <w:p w14:paraId="1D21A665" w14:textId="77777777" w:rsidR="00630930" w:rsidRDefault="00630930" w:rsidP="00DA29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D447D" w14:textId="77777777" w:rsidR="00630930" w:rsidRDefault="00630930" w:rsidP="00DA29A8">
      <w:pPr>
        <w:rPr>
          <w:rFonts w:hint="eastAsia"/>
        </w:rPr>
      </w:pPr>
      <w:r>
        <w:separator/>
      </w:r>
    </w:p>
  </w:footnote>
  <w:footnote w:type="continuationSeparator" w:id="0">
    <w:p w14:paraId="45BAC567" w14:textId="77777777" w:rsidR="00630930" w:rsidRDefault="00630930" w:rsidP="00DA29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1A8"/>
    <w:rsid w:val="000021D2"/>
    <w:rsid w:val="000028D5"/>
    <w:rsid w:val="000132DA"/>
    <w:rsid w:val="00013B88"/>
    <w:rsid w:val="00013DDC"/>
    <w:rsid w:val="0001482A"/>
    <w:rsid w:val="00020F88"/>
    <w:rsid w:val="000224BC"/>
    <w:rsid w:val="00023EC9"/>
    <w:rsid w:val="000246FA"/>
    <w:rsid w:val="000315B2"/>
    <w:rsid w:val="00031BF0"/>
    <w:rsid w:val="00036389"/>
    <w:rsid w:val="000447F0"/>
    <w:rsid w:val="00052425"/>
    <w:rsid w:val="000559AE"/>
    <w:rsid w:val="000710F0"/>
    <w:rsid w:val="00077059"/>
    <w:rsid w:val="00080E86"/>
    <w:rsid w:val="00082616"/>
    <w:rsid w:val="00091ED4"/>
    <w:rsid w:val="000931A8"/>
    <w:rsid w:val="00096F18"/>
    <w:rsid w:val="00097ACA"/>
    <w:rsid w:val="000A0AA2"/>
    <w:rsid w:val="000A34B3"/>
    <w:rsid w:val="000A3C67"/>
    <w:rsid w:val="000A4F00"/>
    <w:rsid w:val="000B0D7C"/>
    <w:rsid w:val="000B1E0A"/>
    <w:rsid w:val="000C1B3C"/>
    <w:rsid w:val="000C1BB2"/>
    <w:rsid w:val="000C3B03"/>
    <w:rsid w:val="000C6462"/>
    <w:rsid w:val="000C7F2E"/>
    <w:rsid w:val="000D0997"/>
    <w:rsid w:val="000D1915"/>
    <w:rsid w:val="000D391C"/>
    <w:rsid w:val="000D7F8B"/>
    <w:rsid w:val="000E4220"/>
    <w:rsid w:val="000E5354"/>
    <w:rsid w:val="000E56A4"/>
    <w:rsid w:val="000F3568"/>
    <w:rsid w:val="000F4A5D"/>
    <w:rsid w:val="000F5048"/>
    <w:rsid w:val="000F7B61"/>
    <w:rsid w:val="001044AE"/>
    <w:rsid w:val="001108E7"/>
    <w:rsid w:val="0012049D"/>
    <w:rsid w:val="0012161A"/>
    <w:rsid w:val="00130474"/>
    <w:rsid w:val="00134A68"/>
    <w:rsid w:val="001376EE"/>
    <w:rsid w:val="00142C7C"/>
    <w:rsid w:val="00144C33"/>
    <w:rsid w:val="00145EA6"/>
    <w:rsid w:val="0014613F"/>
    <w:rsid w:val="00150DAD"/>
    <w:rsid w:val="00163B19"/>
    <w:rsid w:val="00165241"/>
    <w:rsid w:val="001661FA"/>
    <w:rsid w:val="001706CF"/>
    <w:rsid w:val="00174C00"/>
    <w:rsid w:val="00175035"/>
    <w:rsid w:val="0017652A"/>
    <w:rsid w:val="00186637"/>
    <w:rsid w:val="001913F3"/>
    <w:rsid w:val="0019670E"/>
    <w:rsid w:val="00196A23"/>
    <w:rsid w:val="001A17A0"/>
    <w:rsid w:val="001A52F8"/>
    <w:rsid w:val="001A5EC7"/>
    <w:rsid w:val="001A73F8"/>
    <w:rsid w:val="001B263A"/>
    <w:rsid w:val="001B5241"/>
    <w:rsid w:val="001D47B7"/>
    <w:rsid w:val="001D5D59"/>
    <w:rsid w:val="001D6EC6"/>
    <w:rsid w:val="001D7AC6"/>
    <w:rsid w:val="001E078B"/>
    <w:rsid w:val="001E54FC"/>
    <w:rsid w:val="001E643C"/>
    <w:rsid w:val="001E65D0"/>
    <w:rsid w:val="001E79D2"/>
    <w:rsid w:val="001F14F6"/>
    <w:rsid w:val="001F1FE3"/>
    <w:rsid w:val="001F276D"/>
    <w:rsid w:val="001F47E3"/>
    <w:rsid w:val="001F6ABC"/>
    <w:rsid w:val="00204BDF"/>
    <w:rsid w:val="00204BE7"/>
    <w:rsid w:val="0021271E"/>
    <w:rsid w:val="00212F03"/>
    <w:rsid w:val="002139D7"/>
    <w:rsid w:val="0021502D"/>
    <w:rsid w:val="002161B2"/>
    <w:rsid w:val="002211E4"/>
    <w:rsid w:val="0022658C"/>
    <w:rsid w:val="002269CC"/>
    <w:rsid w:val="002340CB"/>
    <w:rsid w:val="00237139"/>
    <w:rsid w:val="00243E6F"/>
    <w:rsid w:val="00246D12"/>
    <w:rsid w:val="0025177F"/>
    <w:rsid w:val="00253E58"/>
    <w:rsid w:val="002574CD"/>
    <w:rsid w:val="00257885"/>
    <w:rsid w:val="00257E39"/>
    <w:rsid w:val="00261FF7"/>
    <w:rsid w:val="00262EAC"/>
    <w:rsid w:val="00266A09"/>
    <w:rsid w:val="00271F17"/>
    <w:rsid w:val="00272BB2"/>
    <w:rsid w:val="002773B6"/>
    <w:rsid w:val="002836E4"/>
    <w:rsid w:val="00283C12"/>
    <w:rsid w:val="00285BC8"/>
    <w:rsid w:val="0029048C"/>
    <w:rsid w:val="00292088"/>
    <w:rsid w:val="00294F4E"/>
    <w:rsid w:val="002A245C"/>
    <w:rsid w:val="002A4B4E"/>
    <w:rsid w:val="002A5EDF"/>
    <w:rsid w:val="002A655A"/>
    <w:rsid w:val="002B1F82"/>
    <w:rsid w:val="002B4297"/>
    <w:rsid w:val="002B513D"/>
    <w:rsid w:val="002B5EF6"/>
    <w:rsid w:val="002C2A42"/>
    <w:rsid w:val="002C3E5C"/>
    <w:rsid w:val="002D1A18"/>
    <w:rsid w:val="002D1F35"/>
    <w:rsid w:val="002D5AC0"/>
    <w:rsid w:val="002E052E"/>
    <w:rsid w:val="002E3803"/>
    <w:rsid w:val="002E49CD"/>
    <w:rsid w:val="002F35A4"/>
    <w:rsid w:val="002F5931"/>
    <w:rsid w:val="00301E0D"/>
    <w:rsid w:val="00312F45"/>
    <w:rsid w:val="003146FA"/>
    <w:rsid w:val="00317F5A"/>
    <w:rsid w:val="00321DE5"/>
    <w:rsid w:val="00326D37"/>
    <w:rsid w:val="00332DB8"/>
    <w:rsid w:val="003431E6"/>
    <w:rsid w:val="003438C4"/>
    <w:rsid w:val="003533C5"/>
    <w:rsid w:val="00361890"/>
    <w:rsid w:val="00363CF8"/>
    <w:rsid w:val="00366957"/>
    <w:rsid w:val="003710C8"/>
    <w:rsid w:val="003739CB"/>
    <w:rsid w:val="00382B76"/>
    <w:rsid w:val="00384295"/>
    <w:rsid w:val="0038733E"/>
    <w:rsid w:val="00387A7F"/>
    <w:rsid w:val="003901D9"/>
    <w:rsid w:val="00394CA3"/>
    <w:rsid w:val="00397496"/>
    <w:rsid w:val="003A68F1"/>
    <w:rsid w:val="003B3D3D"/>
    <w:rsid w:val="003B545E"/>
    <w:rsid w:val="003B6614"/>
    <w:rsid w:val="003C1132"/>
    <w:rsid w:val="003C15C6"/>
    <w:rsid w:val="003C2BB0"/>
    <w:rsid w:val="003C7CC8"/>
    <w:rsid w:val="003D15BA"/>
    <w:rsid w:val="003D2A76"/>
    <w:rsid w:val="003D487F"/>
    <w:rsid w:val="003E3464"/>
    <w:rsid w:val="003E5A49"/>
    <w:rsid w:val="003E6A3E"/>
    <w:rsid w:val="003F260B"/>
    <w:rsid w:val="00400B38"/>
    <w:rsid w:val="00403A07"/>
    <w:rsid w:val="00404A53"/>
    <w:rsid w:val="00407115"/>
    <w:rsid w:val="004150C4"/>
    <w:rsid w:val="00420CB3"/>
    <w:rsid w:val="00422181"/>
    <w:rsid w:val="0042321F"/>
    <w:rsid w:val="00425FA5"/>
    <w:rsid w:val="00432C21"/>
    <w:rsid w:val="00435BBB"/>
    <w:rsid w:val="0044099F"/>
    <w:rsid w:val="00440C6E"/>
    <w:rsid w:val="004416C6"/>
    <w:rsid w:val="00444842"/>
    <w:rsid w:val="00446662"/>
    <w:rsid w:val="00454CF1"/>
    <w:rsid w:val="004554AE"/>
    <w:rsid w:val="0046410E"/>
    <w:rsid w:val="00465744"/>
    <w:rsid w:val="004665DF"/>
    <w:rsid w:val="00466A6D"/>
    <w:rsid w:val="00476EF5"/>
    <w:rsid w:val="00476F91"/>
    <w:rsid w:val="00477A8D"/>
    <w:rsid w:val="00484D3C"/>
    <w:rsid w:val="00492A0C"/>
    <w:rsid w:val="004A009D"/>
    <w:rsid w:val="004B6C05"/>
    <w:rsid w:val="004C45BA"/>
    <w:rsid w:val="004D2FAA"/>
    <w:rsid w:val="004D3A98"/>
    <w:rsid w:val="004D3D04"/>
    <w:rsid w:val="004D3EFE"/>
    <w:rsid w:val="004D425D"/>
    <w:rsid w:val="004D5997"/>
    <w:rsid w:val="004D698D"/>
    <w:rsid w:val="004E0D51"/>
    <w:rsid w:val="004E2EBE"/>
    <w:rsid w:val="004E77A6"/>
    <w:rsid w:val="004F0C5C"/>
    <w:rsid w:val="005006EC"/>
    <w:rsid w:val="00501106"/>
    <w:rsid w:val="005019EB"/>
    <w:rsid w:val="00504E85"/>
    <w:rsid w:val="00514705"/>
    <w:rsid w:val="00516841"/>
    <w:rsid w:val="0052167D"/>
    <w:rsid w:val="0052480A"/>
    <w:rsid w:val="0052505A"/>
    <w:rsid w:val="00527733"/>
    <w:rsid w:val="0053583B"/>
    <w:rsid w:val="00542885"/>
    <w:rsid w:val="00544EC1"/>
    <w:rsid w:val="00552470"/>
    <w:rsid w:val="00554F95"/>
    <w:rsid w:val="0055510C"/>
    <w:rsid w:val="0056075B"/>
    <w:rsid w:val="00561C89"/>
    <w:rsid w:val="00564840"/>
    <w:rsid w:val="00574255"/>
    <w:rsid w:val="00581046"/>
    <w:rsid w:val="00582932"/>
    <w:rsid w:val="00583FC4"/>
    <w:rsid w:val="00592556"/>
    <w:rsid w:val="00592E46"/>
    <w:rsid w:val="005968CE"/>
    <w:rsid w:val="005973DD"/>
    <w:rsid w:val="005A1E3A"/>
    <w:rsid w:val="005A2CFF"/>
    <w:rsid w:val="005B2D5E"/>
    <w:rsid w:val="005C517D"/>
    <w:rsid w:val="005C5BFE"/>
    <w:rsid w:val="005C5D32"/>
    <w:rsid w:val="005E1ADB"/>
    <w:rsid w:val="005E1ADF"/>
    <w:rsid w:val="005E26E1"/>
    <w:rsid w:val="005E6360"/>
    <w:rsid w:val="005E683C"/>
    <w:rsid w:val="005F45F9"/>
    <w:rsid w:val="005F4938"/>
    <w:rsid w:val="005F4BD6"/>
    <w:rsid w:val="005F4E11"/>
    <w:rsid w:val="005F6E2B"/>
    <w:rsid w:val="00603F14"/>
    <w:rsid w:val="006056B3"/>
    <w:rsid w:val="006217A6"/>
    <w:rsid w:val="006230B8"/>
    <w:rsid w:val="00627218"/>
    <w:rsid w:val="006274B8"/>
    <w:rsid w:val="006302B8"/>
    <w:rsid w:val="00630909"/>
    <w:rsid w:val="00630930"/>
    <w:rsid w:val="00645887"/>
    <w:rsid w:val="00647BB9"/>
    <w:rsid w:val="00651116"/>
    <w:rsid w:val="00652487"/>
    <w:rsid w:val="006550B1"/>
    <w:rsid w:val="00660636"/>
    <w:rsid w:val="006611E0"/>
    <w:rsid w:val="00661665"/>
    <w:rsid w:val="00663EB6"/>
    <w:rsid w:val="006675B3"/>
    <w:rsid w:val="0067277B"/>
    <w:rsid w:val="006731C6"/>
    <w:rsid w:val="0067594F"/>
    <w:rsid w:val="006814BA"/>
    <w:rsid w:val="00681D78"/>
    <w:rsid w:val="00683AC4"/>
    <w:rsid w:val="00686150"/>
    <w:rsid w:val="006901C6"/>
    <w:rsid w:val="0069294D"/>
    <w:rsid w:val="006950C7"/>
    <w:rsid w:val="006A208F"/>
    <w:rsid w:val="006A4E6D"/>
    <w:rsid w:val="006B34B2"/>
    <w:rsid w:val="006B5A36"/>
    <w:rsid w:val="006C2EF2"/>
    <w:rsid w:val="006C784F"/>
    <w:rsid w:val="006D4A01"/>
    <w:rsid w:val="006E3998"/>
    <w:rsid w:val="006F3D75"/>
    <w:rsid w:val="006F59C4"/>
    <w:rsid w:val="00702CB1"/>
    <w:rsid w:val="00703F0E"/>
    <w:rsid w:val="00705AE2"/>
    <w:rsid w:val="00710110"/>
    <w:rsid w:val="007113AA"/>
    <w:rsid w:val="0072126F"/>
    <w:rsid w:val="0072653C"/>
    <w:rsid w:val="00727EA8"/>
    <w:rsid w:val="00744495"/>
    <w:rsid w:val="00747188"/>
    <w:rsid w:val="0075081D"/>
    <w:rsid w:val="00750F62"/>
    <w:rsid w:val="0075124E"/>
    <w:rsid w:val="00751705"/>
    <w:rsid w:val="00752803"/>
    <w:rsid w:val="007538A9"/>
    <w:rsid w:val="00754E9B"/>
    <w:rsid w:val="00755645"/>
    <w:rsid w:val="007557F8"/>
    <w:rsid w:val="00757DD2"/>
    <w:rsid w:val="00757E7C"/>
    <w:rsid w:val="00761AD5"/>
    <w:rsid w:val="00766548"/>
    <w:rsid w:val="00770C54"/>
    <w:rsid w:val="0077713E"/>
    <w:rsid w:val="00780BB2"/>
    <w:rsid w:val="007822E2"/>
    <w:rsid w:val="007A14F8"/>
    <w:rsid w:val="007B0287"/>
    <w:rsid w:val="007B5970"/>
    <w:rsid w:val="007C0705"/>
    <w:rsid w:val="007D209E"/>
    <w:rsid w:val="007E2928"/>
    <w:rsid w:val="007E4A60"/>
    <w:rsid w:val="007F0571"/>
    <w:rsid w:val="007F1C73"/>
    <w:rsid w:val="007F540F"/>
    <w:rsid w:val="007F59F4"/>
    <w:rsid w:val="0080139A"/>
    <w:rsid w:val="00804BB2"/>
    <w:rsid w:val="00821648"/>
    <w:rsid w:val="00822F74"/>
    <w:rsid w:val="008267C0"/>
    <w:rsid w:val="0082733E"/>
    <w:rsid w:val="00827EBF"/>
    <w:rsid w:val="008319FC"/>
    <w:rsid w:val="008365D2"/>
    <w:rsid w:val="008421B1"/>
    <w:rsid w:val="00844F58"/>
    <w:rsid w:val="008612B3"/>
    <w:rsid w:val="00867F54"/>
    <w:rsid w:val="008874F8"/>
    <w:rsid w:val="008A04EE"/>
    <w:rsid w:val="008A699D"/>
    <w:rsid w:val="008B3D83"/>
    <w:rsid w:val="008C4D02"/>
    <w:rsid w:val="008D1321"/>
    <w:rsid w:val="008D3569"/>
    <w:rsid w:val="008F1616"/>
    <w:rsid w:val="009116C7"/>
    <w:rsid w:val="009171C7"/>
    <w:rsid w:val="00917AB2"/>
    <w:rsid w:val="00917D15"/>
    <w:rsid w:val="00927941"/>
    <w:rsid w:val="00927F84"/>
    <w:rsid w:val="009300AC"/>
    <w:rsid w:val="0093585B"/>
    <w:rsid w:val="0094392B"/>
    <w:rsid w:val="009455DA"/>
    <w:rsid w:val="009461C5"/>
    <w:rsid w:val="00957C52"/>
    <w:rsid w:val="00960A80"/>
    <w:rsid w:val="00960CA7"/>
    <w:rsid w:val="00961364"/>
    <w:rsid w:val="00964EBF"/>
    <w:rsid w:val="00967DFE"/>
    <w:rsid w:val="0097153B"/>
    <w:rsid w:val="00971713"/>
    <w:rsid w:val="00972A0C"/>
    <w:rsid w:val="00976DBA"/>
    <w:rsid w:val="009770FD"/>
    <w:rsid w:val="00977176"/>
    <w:rsid w:val="0098430F"/>
    <w:rsid w:val="00994118"/>
    <w:rsid w:val="00996143"/>
    <w:rsid w:val="009A00D5"/>
    <w:rsid w:val="009A03E2"/>
    <w:rsid w:val="009A461F"/>
    <w:rsid w:val="009A5164"/>
    <w:rsid w:val="009B1996"/>
    <w:rsid w:val="009D3734"/>
    <w:rsid w:val="009D448F"/>
    <w:rsid w:val="009E4229"/>
    <w:rsid w:val="009E47BB"/>
    <w:rsid w:val="009E58C0"/>
    <w:rsid w:val="009E6BBA"/>
    <w:rsid w:val="009F17E6"/>
    <w:rsid w:val="009F370F"/>
    <w:rsid w:val="00A008BE"/>
    <w:rsid w:val="00A024E5"/>
    <w:rsid w:val="00A24094"/>
    <w:rsid w:val="00A31C5D"/>
    <w:rsid w:val="00A31CBD"/>
    <w:rsid w:val="00A334E8"/>
    <w:rsid w:val="00A3427E"/>
    <w:rsid w:val="00A35189"/>
    <w:rsid w:val="00A3636B"/>
    <w:rsid w:val="00A37597"/>
    <w:rsid w:val="00A41A37"/>
    <w:rsid w:val="00A608EB"/>
    <w:rsid w:val="00A67623"/>
    <w:rsid w:val="00A70384"/>
    <w:rsid w:val="00A733FC"/>
    <w:rsid w:val="00A73D11"/>
    <w:rsid w:val="00A82E22"/>
    <w:rsid w:val="00AA0E32"/>
    <w:rsid w:val="00AA18AF"/>
    <w:rsid w:val="00AA1EEA"/>
    <w:rsid w:val="00AA399B"/>
    <w:rsid w:val="00AB34B5"/>
    <w:rsid w:val="00AB352A"/>
    <w:rsid w:val="00AB79C8"/>
    <w:rsid w:val="00AC1230"/>
    <w:rsid w:val="00AC63B6"/>
    <w:rsid w:val="00AD43CB"/>
    <w:rsid w:val="00AE4497"/>
    <w:rsid w:val="00AF52F8"/>
    <w:rsid w:val="00B00C82"/>
    <w:rsid w:val="00B02C88"/>
    <w:rsid w:val="00B05B50"/>
    <w:rsid w:val="00B05FA0"/>
    <w:rsid w:val="00B10C03"/>
    <w:rsid w:val="00B133F9"/>
    <w:rsid w:val="00B14926"/>
    <w:rsid w:val="00B158A2"/>
    <w:rsid w:val="00B17876"/>
    <w:rsid w:val="00B20777"/>
    <w:rsid w:val="00B21E8D"/>
    <w:rsid w:val="00B239A3"/>
    <w:rsid w:val="00B242C2"/>
    <w:rsid w:val="00B24EE2"/>
    <w:rsid w:val="00B30CB5"/>
    <w:rsid w:val="00B341F6"/>
    <w:rsid w:val="00B368BF"/>
    <w:rsid w:val="00B3758F"/>
    <w:rsid w:val="00B42C38"/>
    <w:rsid w:val="00B47DBA"/>
    <w:rsid w:val="00B51506"/>
    <w:rsid w:val="00B541F0"/>
    <w:rsid w:val="00B61AD6"/>
    <w:rsid w:val="00B622D3"/>
    <w:rsid w:val="00B64BF0"/>
    <w:rsid w:val="00B654FE"/>
    <w:rsid w:val="00B7112C"/>
    <w:rsid w:val="00B73B47"/>
    <w:rsid w:val="00B748A5"/>
    <w:rsid w:val="00B768B0"/>
    <w:rsid w:val="00B848DD"/>
    <w:rsid w:val="00B84EF4"/>
    <w:rsid w:val="00B8793B"/>
    <w:rsid w:val="00B90379"/>
    <w:rsid w:val="00B903DD"/>
    <w:rsid w:val="00B9578C"/>
    <w:rsid w:val="00BA5ABF"/>
    <w:rsid w:val="00BA69C3"/>
    <w:rsid w:val="00BB5BBF"/>
    <w:rsid w:val="00BC2975"/>
    <w:rsid w:val="00BC60CB"/>
    <w:rsid w:val="00BC7313"/>
    <w:rsid w:val="00BC79B6"/>
    <w:rsid w:val="00BD0F29"/>
    <w:rsid w:val="00BD293E"/>
    <w:rsid w:val="00BE0D83"/>
    <w:rsid w:val="00BE372B"/>
    <w:rsid w:val="00BE38AB"/>
    <w:rsid w:val="00BE45B3"/>
    <w:rsid w:val="00BF724C"/>
    <w:rsid w:val="00BF72C7"/>
    <w:rsid w:val="00C00494"/>
    <w:rsid w:val="00C0197C"/>
    <w:rsid w:val="00C14851"/>
    <w:rsid w:val="00C20A6C"/>
    <w:rsid w:val="00C343DE"/>
    <w:rsid w:val="00C35114"/>
    <w:rsid w:val="00C43ED8"/>
    <w:rsid w:val="00C45925"/>
    <w:rsid w:val="00C5285F"/>
    <w:rsid w:val="00C5306E"/>
    <w:rsid w:val="00C54788"/>
    <w:rsid w:val="00C56652"/>
    <w:rsid w:val="00C661CD"/>
    <w:rsid w:val="00C809F6"/>
    <w:rsid w:val="00C81984"/>
    <w:rsid w:val="00C81AFF"/>
    <w:rsid w:val="00C82BC7"/>
    <w:rsid w:val="00C900EB"/>
    <w:rsid w:val="00C9476E"/>
    <w:rsid w:val="00C96D16"/>
    <w:rsid w:val="00C9723A"/>
    <w:rsid w:val="00CA262E"/>
    <w:rsid w:val="00CC0830"/>
    <w:rsid w:val="00CD45CD"/>
    <w:rsid w:val="00CE2A26"/>
    <w:rsid w:val="00CE530E"/>
    <w:rsid w:val="00CE5518"/>
    <w:rsid w:val="00CF41E3"/>
    <w:rsid w:val="00CF46C8"/>
    <w:rsid w:val="00CF5DE8"/>
    <w:rsid w:val="00CF626A"/>
    <w:rsid w:val="00CF7056"/>
    <w:rsid w:val="00D03B1D"/>
    <w:rsid w:val="00D04999"/>
    <w:rsid w:val="00D07EB9"/>
    <w:rsid w:val="00D132F0"/>
    <w:rsid w:val="00D1407F"/>
    <w:rsid w:val="00D1481D"/>
    <w:rsid w:val="00D1577A"/>
    <w:rsid w:val="00D1582A"/>
    <w:rsid w:val="00D15F7F"/>
    <w:rsid w:val="00D20F7F"/>
    <w:rsid w:val="00D22906"/>
    <w:rsid w:val="00D22EE2"/>
    <w:rsid w:val="00D27CDD"/>
    <w:rsid w:val="00D27FD1"/>
    <w:rsid w:val="00D3249C"/>
    <w:rsid w:val="00D33549"/>
    <w:rsid w:val="00D34DF3"/>
    <w:rsid w:val="00D45B1D"/>
    <w:rsid w:val="00D46C00"/>
    <w:rsid w:val="00D51452"/>
    <w:rsid w:val="00D57B7A"/>
    <w:rsid w:val="00D601EB"/>
    <w:rsid w:val="00D616C9"/>
    <w:rsid w:val="00D63DB1"/>
    <w:rsid w:val="00D679F0"/>
    <w:rsid w:val="00D80809"/>
    <w:rsid w:val="00D81911"/>
    <w:rsid w:val="00D83EA6"/>
    <w:rsid w:val="00D85B01"/>
    <w:rsid w:val="00D8766C"/>
    <w:rsid w:val="00D91F31"/>
    <w:rsid w:val="00D91F74"/>
    <w:rsid w:val="00D96505"/>
    <w:rsid w:val="00D96EB7"/>
    <w:rsid w:val="00D97B7E"/>
    <w:rsid w:val="00DA0277"/>
    <w:rsid w:val="00DA29A8"/>
    <w:rsid w:val="00DB0034"/>
    <w:rsid w:val="00DB1AC7"/>
    <w:rsid w:val="00DB4279"/>
    <w:rsid w:val="00DB448E"/>
    <w:rsid w:val="00DB520E"/>
    <w:rsid w:val="00DB632E"/>
    <w:rsid w:val="00DB7A7F"/>
    <w:rsid w:val="00DC2639"/>
    <w:rsid w:val="00DC2A96"/>
    <w:rsid w:val="00DD109B"/>
    <w:rsid w:val="00DD1235"/>
    <w:rsid w:val="00DD1B39"/>
    <w:rsid w:val="00DE0832"/>
    <w:rsid w:val="00DE4808"/>
    <w:rsid w:val="00DE6207"/>
    <w:rsid w:val="00DE72F0"/>
    <w:rsid w:val="00E07238"/>
    <w:rsid w:val="00E2738A"/>
    <w:rsid w:val="00E27E10"/>
    <w:rsid w:val="00E30A2D"/>
    <w:rsid w:val="00E320EA"/>
    <w:rsid w:val="00E4535E"/>
    <w:rsid w:val="00E52171"/>
    <w:rsid w:val="00E629D0"/>
    <w:rsid w:val="00E7112F"/>
    <w:rsid w:val="00E718DA"/>
    <w:rsid w:val="00E740F7"/>
    <w:rsid w:val="00E75571"/>
    <w:rsid w:val="00E7688C"/>
    <w:rsid w:val="00E84870"/>
    <w:rsid w:val="00E86A87"/>
    <w:rsid w:val="00E927AF"/>
    <w:rsid w:val="00E97A69"/>
    <w:rsid w:val="00EA0067"/>
    <w:rsid w:val="00EA07E4"/>
    <w:rsid w:val="00EA1AF6"/>
    <w:rsid w:val="00EA38F3"/>
    <w:rsid w:val="00EA3A3F"/>
    <w:rsid w:val="00EA7D26"/>
    <w:rsid w:val="00EB28B2"/>
    <w:rsid w:val="00EB719B"/>
    <w:rsid w:val="00EC0873"/>
    <w:rsid w:val="00EC271E"/>
    <w:rsid w:val="00EC40B5"/>
    <w:rsid w:val="00ED5FBA"/>
    <w:rsid w:val="00EE5E50"/>
    <w:rsid w:val="00EF0C0C"/>
    <w:rsid w:val="00EF47BF"/>
    <w:rsid w:val="00F05ED8"/>
    <w:rsid w:val="00F14BCE"/>
    <w:rsid w:val="00F17849"/>
    <w:rsid w:val="00F2019B"/>
    <w:rsid w:val="00F236C6"/>
    <w:rsid w:val="00F23BAD"/>
    <w:rsid w:val="00F24F59"/>
    <w:rsid w:val="00F27EA1"/>
    <w:rsid w:val="00F330DE"/>
    <w:rsid w:val="00F40D7B"/>
    <w:rsid w:val="00F42145"/>
    <w:rsid w:val="00F4361D"/>
    <w:rsid w:val="00F44BEF"/>
    <w:rsid w:val="00F51BED"/>
    <w:rsid w:val="00F520D2"/>
    <w:rsid w:val="00F559B6"/>
    <w:rsid w:val="00F56C86"/>
    <w:rsid w:val="00F6067E"/>
    <w:rsid w:val="00F64F30"/>
    <w:rsid w:val="00F739C2"/>
    <w:rsid w:val="00F775A2"/>
    <w:rsid w:val="00F8062E"/>
    <w:rsid w:val="00F856CE"/>
    <w:rsid w:val="00F863A2"/>
    <w:rsid w:val="00F9236E"/>
    <w:rsid w:val="00F96C6B"/>
    <w:rsid w:val="00FA3D3C"/>
    <w:rsid w:val="00FA47D8"/>
    <w:rsid w:val="00FB2EEA"/>
    <w:rsid w:val="00FB3063"/>
    <w:rsid w:val="00FB3D38"/>
    <w:rsid w:val="00FC58E8"/>
    <w:rsid w:val="00FC771C"/>
    <w:rsid w:val="00FD5403"/>
    <w:rsid w:val="00FD5439"/>
    <w:rsid w:val="00FF2A4C"/>
    <w:rsid w:val="00FF7429"/>
    <w:rsid w:val="00FF7FD2"/>
    <w:rsid w:val="7EFF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CC47CB"/>
  <w15:docId w15:val="{9A76AFF3-7E5A-40C6-80A1-E67F4C4B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Hyperlink"/>
    <w:basedOn w:val="a0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75">
    <w:name w:val="xl75"/>
    <w:basedOn w:val="a"/>
    <w:pPr>
      <w:widowControl/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6">
    <w:name w:val="xl76"/>
    <w:basedOn w:val="a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7">
    <w:name w:val="xl77"/>
    <w:basedOn w:val="a"/>
    <w:pPr>
      <w:widowControl/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8">
    <w:name w:val="xl78"/>
    <w:basedOn w:val="a"/>
    <w:pPr>
      <w:widowControl/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42731319-4A42-4E06-AA15-CEB20737D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5</TotalTime>
  <Pages>7</Pages>
  <Words>1688</Words>
  <Characters>8139</Characters>
  <Application>Microsoft Office Word</Application>
  <DocSecurity>0</DocSecurity>
  <Lines>1356</Lines>
  <Paragraphs>982</Paragraphs>
  <ScaleCrop>false</ScaleCrop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 雪原</dc:creator>
  <cp:lastModifiedBy>白 雪原</cp:lastModifiedBy>
  <cp:revision>501</cp:revision>
  <dcterms:created xsi:type="dcterms:W3CDTF">2024-11-19T00:33:00Z</dcterms:created>
  <dcterms:modified xsi:type="dcterms:W3CDTF">2025-11-0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E30E3C3BFE42AF0385F3DF67F60F045F_42</vt:lpwstr>
  </property>
</Properties>
</file>